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26859" w14:textId="138AD11D" w:rsidR="001A4B76" w:rsidRPr="001A4B76" w:rsidRDefault="00BB5608" w:rsidP="0019679C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PMingLiU" w:hAnsi="Times New Roman" w:cs="Times New Roman"/>
          <w:b/>
          <w:szCs w:val="24"/>
        </w:rPr>
        <w:t>Multimedia Appendix 1</w:t>
      </w:r>
    </w:p>
    <w:p w14:paraId="5F99DCD2" w14:textId="77777777" w:rsidR="001A4B76" w:rsidRDefault="001A4B76" w:rsidP="0019679C">
      <w:pPr>
        <w:rPr>
          <w:rFonts w:ascii="Times New Roman" w:hAnsi="Times New Roman" w:cs="Times New Roman"/>
        </w:rPr>
      </w:pPr>
    </w:p>
    <w:p w14:paraId="2CB950DD" w14:textId="77777777" w:rsidR="00DC7152" w:rsidRDefault="00DC7152" w:rsidP="0019679C">
      <w:pPr>
        <w:rPr>
          <w:rFonts w:ascii="Times New Roman" w:hAnsi="Times New Roman" w:cs="Times New Roman"/>
        </w:rPr>
      </w:pPr>
    </w:p>
    <w:p w14:paraId="5C5FE954" w14:textId="77777777" w:rsidR="0019679C" w:rsidRPr="0019679C" w:rsidRDefault="0019679C" w:rsidP="0019679C">
      <w:pPr>
        <w:rPr>
          <w:rFonts w:ascii="Times New Roman" w:hAnsi="Times New Roman" w:cs="Times New Roman"/>
        </w:rPr>
      </w:pPr>
      <w:r w:rsidRPr="0019679C">
        <w:rPr>
          <w:rFonts w:ascii="Times New Roman" w:hAnsi="Times New Roman" w:cs="Times New Roman"/>
        </w:rPr>
        <w:t>Table S1. Grouping of symptoms</w:t>
      </w:r>
    </w:p>
    <w:p w14:paraId="66871A73" w14:textId="77777777" w:rsidR="0019679C" w:rsidRPr="005A195F" w:rsidRDefault="0019679C" w:rsidP="001967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240"/>
        <w:gridCol w:w="8850"/>
      </w:tblGrid>
      <w:tr w:rsidR="0019679C" w:rsidRPr="005A195F" w14:paraId="51CD9015" w14:textId="77777777" w:rsidTr="00D55E3A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80E8CEF" w14:textId="77777777" w:rsidR="0019679C" w:rsidRPr="00BC1A1B" w:rsidRDefault="0019679C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C1A1B">
              <w:rPr>
                <w:rFonts w:ascii="Times New Roman" w:hAnsi="Times New Roman" w:cs="Times New Roman"/>
                <w:b/>
                <w:szCs w:val="24"/>
              </w:rPr>
              <w:t>Classification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141A0E4" w14:textId="77777777" w:rsidR="0019679C" w:rsidRPr="00BC1A1B" w:rsidRDefault="0019679C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50" w:type="dxa"/>
            <w:tcBorders>
              <w:top w:val="single" w:sz="4" w:space="0" w:color="auto"/>
              <w:bottom w:val="single" w:sz="4" w:space="0" w:color="auto"/>
            </w:tcBorders>
          </w:tcPr>
          <w:p w14:paraId="1DC60C2B" w14:textId="77777777" w:rsidR="0019679C" w:rsidRPr="00BC1A1B" w:rsidRDefault="0019679C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C1A1B">
              <w:rPr>
                <w:rFonts w:ascii="Times New Roman" w:hAnsi="Times New Roman" w:cs="Times New Roman"/>
                <w:b/>
                <w:szCs w:val="24"/>
              </w:rPr>
              <w:t>Symptoms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BC1A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19679C" w:rsidRPr="005A195F" w14:paraId="4D5404E8" w14:textId="77777777" w:rsidTr="00D55E3A">
        <w:tc>
          <w:tcPr>
            <w:tcW w:w="4680" w:type="dxa"/>
            <w:tcBorders>
              <w:top w:val="single" w:sz="4" w:space="0" w:color="auto"/>
            </w:tcBorders>
          </w:tcPr>
          <w:p w14:paraId="561D53E3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General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E2818A3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tcBorders>
              <w:top w:val="single" w:sz="4" w:space="0" w:color="auto"/>
            </w:tcBorders>
          </w:tcPr>
          <w:p w14:paraId="2345F1A5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fever, myalgia, malaise, chills, headache, fatigue, dizziness, dry mouth, bone pain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C1A1B">
              <w:rPr>
                <w:rFonts w:ascii="Times New Roman" w:hAnsi="Times New Roman" w:cs="Times New Roman"/>
                <w:szCs w:val="24"/>
              </w:rPr>
              <w:t xml:space="preserve">, poor appetite, sweating, heaviness </w:t>
            </w:r>
            <w:proofErr w:type="spellStart"/>
            <w:r w:rsidRPr="00BC1A1B">
              <w:rPr>
                <w:rFonts w:ascii="Times New Roman" w:hAnsi="Times New Roman" w:cs="Times New Roman"/>
                <w:szCs w:val="24"/>
              </w:rPr>
              <w:t>over head</w:t>
            </w:r>
            <w:proofErr w:type="spellEnd"/>
            <w:r w:rsidRPr="00BC1A1B">
              <w:rPr>
                <w:rFonts w:ascii="Times New Roman" w:hAnsi="Times New Roman" w:cs="Times New Roman"/>
                <w:szCs w:val="24"/>
              </w:rPr>
              <w:t xml:space="preserve">, joint pain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C1A1B">
              <w:rPr>
                <w:rFonts w:ascii="Times New Roman" w:hAnsi="Times New Roman" w:cs="Times New Roman"/>
                <w:szCs w:val="24"/>
              </w:rPr>
              <w:t xml:space="preserve">, rigors, decrease general condition (GC), weakness, </w:t>
            </w:r>
            <w:r w:rsidRPr="00BC1A1B">
              <w:rPr>
                <w:rFonts w:ascii="Times New Roman" w:hAnsi="Times New Roman" w:cs="Times New Roman"/>
                <w:color w:val="000000"/>
                <w:szCs w:val="24"/>
              </w:rPr>
              <w:t>sore itchiness</w:t>
            </w:r>
          </w:p>
        </w:tc>
      </w:tr>
      <w:tr w:rsidR="0019679C" w:rsidRPr="005A195F" w14:paraId="367A94B7" w14:textId="77777777" w:rsidTr="00D55E3A">
        <w:tc>
          <w:tcPr>
            <w:tcW w:w="4680" w:type="dxa"/>
            <w:shd w:val="clear" w:color="auto" w:fill="D9E2F3" w:themeFill="accent5" w:themeFillTint="33"/>
          </w:tcPr>
          <w:p w14:paraId="2B4D1A70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Circulatory and respiratory systems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D9E2F3" w:themeFill="accent5" w:themeFillTint="33"/>
          </w:tcPr>
          <w:p w14:paraId="47FC1294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shd w:val="clear" w:color="auto" w:fill="D9E2F3" w:themeFill="accent5" w:themeFillTint="33"/>
          </w:tcPr>
          <w:p w14:paraId="2C619414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cough, blocked nose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C1A1B">
              <w:rPr>
                <w:rFonts w:ascii="Times New Roman" w:hAnsi="Times New Roman" w:cs="Times New Roman"/>
                <w:szCs w:val="24"/>
              </w:rPr>
              <w:t xml:space="preserve">, shortness of breath (SOB), runny nose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C1A1B">
              <w:rPr>
                <w:rFonts w:ascii="Times New Roman" w:hAnsi="Times New Roman" w:cs="Times New Roman"/>
                <w:szCs w:val="24"/>
              </w:rPr>
              <w:t>, throat itchiness, dry throat, throat discomfort, sore throat, irritable throat, sputum, chest pain, chest discomfort, sneezing, fast atrial fibrillation (AF), influenza-like illness (ILI).</w:t>
            </w:r>
          </w:p>
        </w:tc>
      </w:tr>
      <w:tr w:rsidR="0019679C" w:rsidRPr="005A195F" w14:paraId="4226356A" w14:textId="77777777" w:rsidTr="00D55E3A">
        <w:tc>
          <w:tcPr>
            <w:tcW w:w="4680" w:type="dxa"/>
          </w:tcPr>
          <w:p w14:paraId="17A7F4F8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Digestive system and abdomen</w:t>
            </w:r>
          </w:p>
        </w:tc>
        <w:tc>
          <w:tcPr>
            <w:tcW w:w="240" w:type="dxa"/>
          </w:tcPr>
          <w:p w14:paraId="216D8252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</w:tcPr>
          <w:p w14:paraId="012D4E6C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Diarrhea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C1A1B">
              <w:rPr>
                <w:rFonts w:ascii="Times New Roman" w:hAnsi="Times New Roman" w:cs="Times New Roman"/>
                <w:szCs w:val="24"/>
              </w:rPr>
              <w:t>, vomiting, epigastric pain, nausea, abdominal pain.</w:t>
            </w:r>
          </w:p>
        </w:tc>
      </w:tr>
      <w:tr w:rsidR="0019679C" w:rsidRPr="005A195F" w14:paraId="488A1A52" w14:textId="77777777" w:rsidTr="00D55E3A">
        <w:tc>
          <w:tcPr>
            <w:tcW w:w="4680" w:type="dxa"/>
            <w:shd w:val="clear" w:color="auto" w:fill="D9E2F3" w:themeFill="accent5" w:themeFillTint="33"/>
          </w:tcPr>
          <w:p w14:paraId="4EDBF57B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Cognition, perception, emotional state and </w:t>
            </w:r>
            <w:proofErr w:type="spellStart"/>
            <w:r w:rsidRPr="00BC1A1B">
              <w:rPr>
                <w:rFonts w:ascii="Times New Roman" w:hAnsi="Times New Roman" w:cs="Times New Roman"/>
                <w:szCs w:val="24"/>
              </w:rPr>
              <w:t>behaviour</w:t>
            </w:r>
            <w:proofErr w:type="spellEnd"/>
          </w:p>
        </w:tc>
        <w:tc>
          <w:tcPr>
            <w:tcW w:w="240" w:type="dxa"/>
            <w:shd w:val="clear" w:color="auto" w:fill="D9E2F3" w:themeFill="accent5" w:themeFillTint="33"/>
          </w:tcPr>
          <w:p w14:paraId="67654A0C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shd w:val="clear" w:color="auto" w:fill="D9E2F3" w:themeFill="accent5" w:themeFillTint="33"/>
          </w:tcPr>
          <w:p w14:paraId="33D68A73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decreased sensation of taste, decreased sensation of smell, loss of taste, loss of smell, loss of consciousness, drowsiness.</w:t>
            </w:r>
          </w:p>
        </w:tc>
      </w:tr>
      <w:tr w:rsidR="0019679C" w:rsidRPr="005A195F" w14:paraId="68A9173A" w14:textId="77777777" w:rsidTr="00D55E3A">
        <w:tc>
          <w:tcPr>
            <w:tcW w:w="4680" w:type="dxa"/>
          </w:tcPr>
          <w:p w14:paraId="75208CA2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Mus</w:t>
            </w:r>
            <w:r w:rsidR="00825169">
              <w:rPr>
                <w:rFonts w:ascii="Times New Roman" w:hAnsi="Times New Roman" w:cs="Times New Roman"/>
                <w:szCs w:val="24"/>
              </w:rPr>
              <w:t>c</w:t>
            </w:r>
            <w:r w:rsidRPr="00BC1A1B">
              <w:rPr>
                <w:rFonts w:ascii="Times New Roman" w:hAnsi="Times New Roman" w:cs="Times New Roman"/>
                <w:szCs w:val="24"/>
              </w:rPr>
              <w:t>uloskeletal system</w:t>
            </w:r>
          </w:p>
        </w:tc>
        <w:tc>
          <w:tcPr>
            <w:tcW w:w="240" w:type="dxa"/>
          </w:tcPr>
          <w:p w14:paraId="7CC022AD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</w:tcPr>
          <w:p w14:paraId="71FF428D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back pain </w:t>
            </w:r>
            <w:r w:rsidRPr="00BC1A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19679C" w:rsidRPr="005A195F" w14:paraId="08A9C13B" w14:textId="77777777" w:rsidTr="00D55E3A">
        <w:tc>
          <w:tcPr>
            <w:tcW w:w="4680" w:type="dxa"/>
            <w:shd w:val="clear" w:color="auto" w:fill="D9E2F3" w:themeFill="accent5" w:themeFillTint="33"/>
          </w:tcPr>
          <w:p w14:paraId="39ECFD96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Urinary system</w:t>
            </w:r>
          </w:p>
        </w:tc>
        <w:tc>
          <w:tcPr>
            <w:tcW w:w="240" w:type="dxa"/>
            <w:shd w:val="clear" w:color="auto" w:fill="D9E2F3" w:themeFill="accent5" w:themeFillTint="33"/>
          </w:tcPr>
          <w:p w14:paraId="53C94473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shd w:val="clear" w:color="auto" w:fill="D9E2F3" w:themeFill="accent5" w:themeFillTint="33"/>
          </w:tcPr>
          <w:p w14:paraId="6B53CB43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acute renal failure, decreased urine output </w:t>
            </w:r>
          </w:p>
        </w:tc>
      </w:tr>
      <w:tr w:rsidR="0019679C" w:rsidRPr="005A195F" w14:paraId="223123F7" w14:textId="77777777" w:rsidTr="00D55E3A">
        <w:tc>
          <w:tcPr>
            <w:tcW w:w="4680" w:type="dxa"/>
            <w:shd w:val="clear" w:color="auto" w:fill="auto"/>
          </w:tcPr>
          <w:p w14:paraId="73669985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bookmarkStart w:id="0" w:name="R20-R23"/>
            <w:r w:rsidRPr="00BC1A1B">
              <w:rPr>
                <w:rFonts w:ascii="Times New Roman" w:hAnsi="Times New Roman" w:cs="Times New Roman"/>
                <w:szCs w:val="24"/>
              </w:rPr>
              <w:t>Skin and subcutaneous tissue</w:t>
            </w:r>
            <w:bookmarkEnd w:id="0"/>
          </w:p>
        </w:tc>
        <w:tc>
          <w:tcPr>
            <w:tcW w:w="240" w:type="dxa"/>
            <w:shd w:val="clear" w:color="auto" w:fill="auto"/>
          </w:tcPr>
          <w:p w14:paraId="421C8026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shd w:val="clear" w:color="auto" w:fill="auto"/>
          </w:tcPr>
          <w:p w14:paraId="5A6CFCF5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lower limb swelling </w:t>
            </w:r>
          </w:p>
        </w:tc>
      </w:tr>
      <w:tr w:rsidR="0019679C" w:rsidRPr="005A195F" w14:paraId="09B7AF1A" w14:textId="77777777" w:rsidTr="00D55E3A">
        <w:tc>
          <w:tcPr>
            <w:tcW w:w="4680" w:type="dxa"/>
            <w:tcBorders>
              <w:bottom w:val="nil"/>
            </w:tcBorders>
            <w:shd w:val="clear" w:color="auto" w:fill="D9E2F3" w:themeFill="accent5" w:themeFillTint="33"/>
          </w:tcPr>
          <w:p w14:paraId="523D6FDB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Eyes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D9E2F3" w:themeFill="accent5" w:themeFillTint="33"/>
          </w:tcPr>
          <w:p w14:paraId="19F8F615" w14:textId="77777777" w:rsidR="0019679C" w:rsidRPr="00BC1A1B" w:rsidRDefault="0019679C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850" w:type="dxa"/>
            <w:tcBorders>
              <w:bottom w:val="nil"/>
            </w:tcBorders>
            <w:shd w:val="clear" w:color="auto" w:fill="D9E2F3" w:themeFill="accent5" w:themeFillTint="33"/>
          </w:tcPr>
          <w:p w14:paraId="7F054F14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color w:val="000000"/>
                <w:szCs w:val="24"/>
              </w:rPr>
              <w:t>conjunctivitis</w:t>
            </w:r>
            <w:r w:rsidRPr="00BC1A1B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softHyphen/>
            </w:r>
            <w:r w:rsidRPr="00BC1A1B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softHyphen/>
              <w:t xml:space="preserve"> b</w:t>
            </w:r>
          </w:p>
        </w:tc>
      </w:tr>
      <w:tr w:rsidR="0019679C" w:rsidRPr="005A195F" w14:paraId="1F6E0F78" w14:textId="77777777" w:rsidTr="00D55E3A">
        <w:tc>
          <w:tcPr>
            <w:tcW w:w="4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51D3C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FF67C1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C329B" w14:textId="77777777" w:rsidR="0019679C" w:rsidRPr="00BC1A1B" w:rsidRDefault="0019679C" w:rsidP="00826975">
            <w:pPr>
              <w:rPr>
                <w:rFonts w:ascii="Times New Roman" w:hAnsi="Times New Roman" w:cs="Times New Roman"/>
                <w:szCs w:val="24"/>
              </w:rPr>
            </w:pPr>
            <w:r w:rsidRPr="00BC1A1B">
              <w:rPr>
                <w:rFonts w:ascii="Times New Roman" w:hAnsi="Times New Roman" w:cs="Times New Roman"/>
                <w:szCs w:val="24"/>
              </w:rPr>
              <w:t xml:space="preserve">sepsis, desaturation, AED, delirium tremens (DTS), </w:t>
            </w:r>
            <w:proofErr w:type="spellStart"/>
            <w:r w:rsidRPr="00BC1A1B">
              <w:rPr>
                <w:rFonts w:ascii="Times New Roman" w:hAnsi="Times New Roman" w:cs="Times New Roman"/>
                <w:szCs w:val="24"/>
              </w:rPr>
              <w:t>spectum</w:t>
            </w:r>
            <w:proofErr w:type="spellEnd"/>
          </w:p>
        </w:tc>
      </w:tr>
      <w:tr w:rsidR="0019679C" w:rsidRPr="005A195F" w14:paraId="2643B4D4" w14:textId="77777777" w:rsidTr="00D55E3A">
        <w:tc>
          <w:tcPr>
            <w:tcW w:w="13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43A0C" w14:textId="77777777" w:rsidR="0019679C" w:rsidRPr="00BC1A1B" w:rsidRDefault="0019679C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1A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C1A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1A1B">
              <w:rPr>
                <w:rFonts w:ascii="Times New Roman" w:hAnsi="Times New Roman" w:cs="Times New Roman"/>
                <w:sz w:val="20"/>
                <w:szCs w:val="20"/>
              </w:rPr>
              <w:t>The classification is based on ICD-10 unless specified.</w:t>
            </w:r>
          </w:p>
        </w:tc>
      </w:tr>
      <w:tr w:rsidR="0019679C" w:rsidRPr="005A195F" w14:paraId="6AAA36D6" w14:textId="77777777" w:rsidTr="00D55E3A">
        <w:tc>
          <w:tcPr>
            <w:tcW w:w="137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CF406" w14:textId="77777777" w:rsidR="0019679C" w:rsidRPr="00BC1A1B" w:rsidRDefault="0019679C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A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BC1A1B">
              <w:rPr>
                <w:rFonts w:ascii="Times New Roman" w:hAnsi="Times New Roman" w:cs="Times New Roman"/>
                <w:sz w:val="20"/>
                <w:szCs w:val="20"/>
              </w:rPr>
              <w:t>The classification is based on “The National Ambulatory Medical Care Survey: Symptom Classification”.</w:t>
            </w:r>
          </w:p>
        </w:tc>
      </w:tr>
    </w:tbl>
    <w:p w14:paraId="1F069379" w14:textId="77777777" w:rsidR="0019679C" w:rsidRPr="00B527A3" w:rsidRDefault="0019679C" w:rsidP="0019679C">
      <w:pPr>
        <w:rPr>
          <w:rFonts w:ascii="Times New Roman" w:hAnsi="Times New Roman" w:cs="Times New Roman"/>
        </w:rPr>
      </w:pPr>
    </w:p>
    <w:p w14:paraId="5A5459BA" w14:textId="77777777" w:rsidR="0019679C" w:rsidRPr="005A195F" w:rsidRDefault="0019679C" w:rsidP="0019679C">
      <w:pPr>
        <w:rPr>
          <w:rFonts w:ascii="Times New Roman" w:hAnsi="Times New Roman" w:cs="Times New Roman"/>
        </w:rPr>
      </w:pPr>
    </w:p>
    <w:p w14:paraId="71032D6D" w14:textId="77777777" w:rsidR="0019679C" w:rsidRDefault="0019679C" w:rsidP="0019679C"/>
    <w:p w14:paraId="21F2AE47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14:paraId="7614A10C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0733F99" w14:textId="77777777" w:rsidR="0019679C" w:rsidRPr="0019679C" w:rsidRDefault="0019679C" w:rsidP="0019679C">
      <w:pPr>
        <w:rPr>
          <w:rFonts w:ascii="Times New Roman" w:hAnsi="Times New Roman" w:cs="Times New Roman"/>
          <w:szCs w:val="24"/>
        </w:rPr>
      </w:pPr>
      <w:r w:rsidRPr="0019679C">
        <w:rPr>
          <w:rFonts w:ascii="Times New Roman" w:hAnsi="Times New Roman" w:cs="Times New Roman"/>
          <w:szCs w:val="24"/>
        </w:rPr>
        <w:lastRenderedPageBreak/>
        <w:t>Table S2. Frequency of chronic diseases among the 339 cases with chronic conditions</w:t>
      </w:r>
    </w:p>
    <w:p w14:paraId="305B9C56" w14:textId="77777777" w:rsidR="0019679C" w:rsidRPr="00B470D0" w:rsidRDefault="0019679C" w:rsidP="0019679C">
      <w:pPr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802"/>
        <w:gridCol w:w="278"/>
        <w:gridCol w:w="4940"/>
        <w:gridCol w:w="1890"/>
      </w:tblGrid>
      <w:tr w:rsidR="0019679C" w:rsidRPr="00B470D0" w14:paraId="161D5D65" w14:textId="77777777" w:rsidTr="0019679C">
        <w:trPr>
          <w:tblHeader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5895B3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0D0">
              <w:rPr>
                <w:rFonts w:ascii="Times New Roman" w:hAnsi="Times New Roman" w:cs="Times New Roman"/>
                <w:b/>
                <w:szCs w:val="24"/>
              </w:rPr>
              <w:t>Chronic diseas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17D543A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0D0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0015099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</w:tcPr>
          <w:p w14:paraId="421DBB8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0D0">
              <w:rPr>
                <w:rFonts w:ascii="Times New Roman" w:hAnsi="Times New Roman" w:cs="Times New Roman"/>
                <w:b/>
                <w:szCs w:val="24"/>
              </w:rPr>
              <w:t>Chronic dise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AEE89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0D0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</w:tr>
      <w:tr w:rsidR="0019679C" w:rsidRPr="00B470D0" w14:paraId="7F1B2B00" w14:textId="77777777" w:rsidTr="0019679C">
        <w:tc>
          <w:tcPr>
            <w:tcW w:w="4050" w:type="dxa"/>
            <w:tcBorders>
              <w:top w:val="single" w:sz="4" w:space="0" w:color="auto"/>
            </w:tcBorders>
            <w:vAlign w:val="bottom"/>
          </w:tcPr>
          <w:p w14:paraId="7F94A72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Hypertension 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14:paraId="04DE9876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84 (24.8)</w:t>
            </w:r>
          </w:p>
        </w:tc>
        <w:tc>
          <w:tcPr>
            <w:tcW w:w="278" w:type="dxa"/>
            <w:tcBorders>
              <w:top w:val="nil"/>
            </w:tcBorders>
          </w:tcPr>
          <w:p w14:paraId="6A8B8702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tcBorders>
              <w:top w:val="single" w:sz="4" w:space="0" w:color="auto"/>
            </w:tcBorders>
            <w:vAlign w:val="bottom"/>
          </w:tcPr>
          <w:p w14:paraId="05C75503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Bed ridde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4B14FC2D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6D1B65B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504DAB5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Diabetes 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4EB30AB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52 (15.3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45ADD2DC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387F225B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corpus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0055CE23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51C3471E" w14:textId="77777777" w:rsidTr="0019679C">
        <w:tc>
          <w:tcPr>
            <w:tcW w:w="4050" w:type="dxa"/>
            <w:vAlign w:val="bottom"/>
          </w:tcPr>
          <w:p w14:paraId="664DB040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Hyperlipidaemia</w:t>
            </w:r>
            <w:proofErr w:type="spellEnd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02" w:type="dxa"/>
            <w:vAlign w:val="bottom"/>
          </w:tcPr>
          <w:p w14:paraId="4D6F84C1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4 (7.1)</w:t>
            </w:r>
          </w:p>
        </w:tc>
        <w:tc>
          <w:tcPr>
            <w:tcW w:w="278" w:type="dxa"/>
          </w:tcPr>
          <w:p w14:paraId="4A44C37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4B0BA6E3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kidney</w:t>
            </w:r>
          </w:p>
        </w:tc>
        <w:tc>
          <w:tcPr>
            <w:tcW w:w="1890" w:type="dxa"/>
            <w:vAlign w:val="bottom"/>
          </w:tcPr>
          <w:p w14:paraId="190E3992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529C7158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4B8C22C3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Heart diseas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5A1E7D03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8 (5.3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5EAEC4B0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71BC83A7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liver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68139733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57A5400" w14:textId="77777777" w:rsidTr="0019679C">
        <w:tc>
          <w:tcPr>
            <w:tcW w:w="4050" w:type="dxa"/>
            <w:vAlign w:val="bottom"/>
          </w:tcPr>
          <w:p w14:paraId="56B5136F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Liver diseas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802" w:type="dxa"/>
            <w:vAlign w:val="bottom"/>
          </w:tcPr>
          <w:p w14:paraId="7BB77AB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7 (5.0)</w:t>
            </w:r>
          </w:p>
        </w:tc>
        <w:tc>
          <w:tcPr>
            <w:tcW w:w="278" w:type="dxa"/>
          </w:tcPr>
          <w:p w14:paraId="48EAAB52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6DBB4C84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pancreas</w:t>
            </w:r>
          </w:p>
        </w:tc>
        <w:tc>
          <w:tcPr>
            <w:tcW w:w="1890" w:type="dxa"/>
            <w:vAlign w:val="bottom"/>
          </w:tcPr>
          <w:p w14:paraId="45735B1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0A43FFC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70F56B40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Asthma 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12205BC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4 (4.1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7E6DBFED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5368D0BF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olonic tubular adenoma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771D0DB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2EA4C42" w14:textId="77777777" w:rsidTr="0019679C">
        <w:tc>
          <w:tcPr>
            <w:tcW w:w="4050" w:type="dxa"/>
            <w:vAlign w:val="bottom"/>
          </w:tcPr>
          <w:p w14:paraId="28376F0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Thyroid disease</w:t>
            </w:r>
          </w:p>
        </w:tc>
        <w:tc>
          <w:tcPr>
            <w:tcW w:w="1802" w:type="dxa"/>
            <w:vAlign w:val="bottom"/>
          </w:tcPr>
          <w:p w14:paraId="71AA45A3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2 (3.5)</w:t>
            </w:r>
          </w:p>
        </w:tc>
        <w:tc>
          <w:tcPr>
            <w:tcW w:w="278" w:type="dxa"/>
          </w:tcPr>
          <w:p w14:paraId="2C3E7AF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74006690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OPD</w:t>
            </w:r>
          </w:p>
        </w:tc>
        <w:tc>
          <w:tcPr>
            <w:tcW w:w="1890" w:type="dxa"/>
            <w:vAlign w:val="bottom"/>
          </w:tcPr>
          <w:p w14:paraId="4E6BA6C9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C68BEDA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417C2E4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Renal </w:t>
            </w: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disease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540863BC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9 (2.7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60E70C7F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1AD73EE1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Diverticulosis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4E93EFF1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544C46D" w14:textId="77777777" w:rsidTr="0019679C">
        <w:tc>
          <w:tcPr>
            <w:tcW w:w="4050" w:type="dxa"/>
            <w:vAlign w:val="bottom"/>
          </w:tcPr>
          <w:p w14:paraId="796E83EA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Depression </w:t>
            </w:r>
          </w:p>
        </w:tc>
        <w:tc>
          <w:tcPr>
            <w:tcW w:w="1802" w:type="dxa"/>
            <w:vAlign w:val="bottom"/>
          </w:tcPr>
          <w:p w14:paraId="1FC7963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8 (2.4)</w:t>
            </w:r>
          </w:p>
        </w:tc>
        <w:tc>
          <w:tcPr>
            <w:tcW w:w="278" w:type="dxa"/>
          </w:tcPr>
          <w:p w14:paraId="46DB106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5D111762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Emphysema</w:t>
            </w:r>
          </w:p>
        </w:tc>
        <w:tc>
          <w:tcPr>
            <w:tcW w:w="1890" w:type="dxa"/>
            <w:vAlign w:val="bottom"/>
          </w:tcPr>
          <w:p w14:paraId="73BAEDE1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47FAE5FC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1A3074D3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Gout 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4FFE735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8 (2.4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6F9C467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59475BD4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allbladder stone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219ABABF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4654F3F6" w14:textId="77777777" w:rsidTr="0019679C">
        <w:tc>
          <w:tcPr>
            <w:tcW w:w="4050" w:type="dxa"/>
            <w:vAlign w:val="bottom"/>
          </w:tcPr>
          <w:p w14:paraId="7F55E203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Hypercholesterolaemia</w:t>
            </w:r>
            <w:proofErr w:type="spellEnd"/>
          </w:p>
        </w:tc>
        <w:tc>
          <w:tcPr>
            <w:tcW w:w="1802" w:type="dxa"/>
            <w:vAlign w:val="bottom"/>
          </w:tcPr>
          <w:p w14:paraId="1CCC9BC1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6 (1.8)</w:t>
            </w:r>
          </w:p>
        </w:tc>
        <w:tc>
          <w:tcPr>
            <w:tcW w:w="278" w:type="dxa"/>
          </w:tcPr>
          <w:p w14:paraId="70800EF5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7BCAB0A8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allstone</w:t>
            </w:r>
          </w:p>
        </w:tc>
        <w:tc>
          <w:tcPr>
            <w:tcW w:w="1890" w:type="dxa"/>
            <w:vAlign w:val="bottom"/>
          </w:tcPr>
          <w:p w14:paraId="29E80D5A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719A3C8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441FFC0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Strok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1A14ACAE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6 (1.8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263146A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4B7084C1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astroduodenal ulcer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36A1C544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1D5B9D0" w14:textId="77777777" w:rsidTr="0019679C">
        <w:tc>
          <w:tcPr>
            <w:tcW w:w="4050" w:type="dxa"/>
            <w:vAlign w:val="bottom"/>
          </w:tcPr>
          <w:p w14:paraId="2DAD26F2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Anaemia</w:t>
            </w:r>
            <w:proofErr w:type="spellEnd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02" w:type="dxa"/>
            <w:vAlign w:val="bottom"/>
          </w:tcPr>
          <w:p w14:paraId="66BBCBF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5 (1.5)</w:t>
            </w:r>
          </w:p>
        </w:tc>
        <w:tc>
          <w:tcPr>
            <w:tcW w:w="278" w:type="dxa"/>
          </w:tcPr>
          <w:p w14:paraId="4D8D539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41CDC2C5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ERD</w:t>
            </w:r>
          </w:p>
        </w:tc>
        <w:tc>
          <w:tcPr>
            <w:tcW w:w="1890" w:type="dxa"/>
            <w:vAlign w:val="bottom"/>
          </w:tcPr>
          <w:p w14:paraId="0DB5C866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50BC564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4F46225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Dyslipida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50A09C9A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5 (1.5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3CA4ABD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14614687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Hip and Spine problem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72DB6056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4381854D" w14:textId="77777777" w:rsidTr="0019679C">
        <w:tc>
          <w:tcPr>
            <w:tcW w:w="4050" w:type="dxa"/>
            <w:vAlign w:val="bottom"/>
          </w:tcPr>
          <w:p w14:paraId="0FA07ACD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BPH</w:t>
            </w:r>
          </w:p>
        </w:tc>
        <w:tc>
          <w:tcPr>
            <w:tcW w:w="1802" w:type="dxa"/>
            <w:vAlign w:val="bottom"/>
          </w:tcPr>
          <w:p w14:paraId="1A93CC6A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4 (1.2)</w:t>
            </w:r>
          </w:p>
        </w:tc>
        <w:tc>
          <w:tcPr>
            <w:tcW w:w="278" w:type="dxa"/>
          </w:tcPr>
          <w:p w14:paraId="3315ABF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6173EC90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Jugular venous thrombosis</w:t>
            </w:r>
          </w:p>
        </w:tc>
        <w:tc>
          <w:tcPr>
            <w:tcW w:w="1890" w:type="dxa"/>
            <w:vAlign w:val="bottom"/>
          </w:tcPr>
          <w:p w14:paraId="3747407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9CE6094" w14:textId="77777777" w:rsidTr="0019679C">
        <w:tc>
          <w:tcPr>
            <w:tcW w:w="4050" w:type="dxa"/>
            <w:shd w:val="clear" w:color="auto" w:fill="D9E2F3" w:themeFill="accent5" w:themeFillTint="33"/>
            <w:vAlign w:val="center"/>
          </w:tcPr>
          <w:p w14:paraId="5AE3B3E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breast</w:t>
            </w:r>
          </w:p>
        </w:tc>
        <w:tc>
          <w:tcPr>
            <w:tcW w:w="1802" w:type="dxa"/>
            <w:shd w:val="clear" w:color="auto" w:fill="D9E2F3" w:themeFill="accent5" w:themeFillTint="33"/>
            <w:vAlign w:val="center"/>
          </w:tcPr>
          <w:p w14:paraId="6C79E2C9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4 (1.2)</w:t>
            </w:r>
          </w:p>
        </w:tc>
        <w:tc>
          <w:tcPr>
            <w:tcW w:w="278" w:type="dxa"/>
            <w:shd w:val="clear" w:color="auto" w:fill="D9E2F3" w:themeFill="accent5" w:themeFillTint="33"/>
            <w:vAlign w:val="center"/>
          </w:tcPr>
          <w:p w14:paraId="1AFE1D80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center"/>
          </w:tcPr>
          <w:p w14:paraId="21BE814E" w14:textId="77777777" w:rsidR="0019679C" w:rsidRPr="00B470D0" w:rsidRDefault="00DD2BC2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Lapa</w:t>
            </w:r>
            <w:r w:rsidR="00A02587" w:rsidRPr="00B470D0">
              <w:rPr>
                <w:rFonts w:ascii="Times New Roman" w:hAnsi="Times New Roman" w:cs="Times New Roman"/>
                <w:color w:val="000000"/>
                <w:szCs w:val="24"/>
              </w:rPr>
              <w:t>roscopic Cholecystectomy</w:t>
            </w:r>
          </w:p>
        </w:tc>
        <w:tc>
          <w:tcPr>
            <w:tcW w:w="1890" w:type="dxa"/>
            <w:shd w:val="clear" w:color="auto" w:fill="D9E2F3" w:themeFill="accent5" w:themeFillTint="33"/>
            <w:vAlign w:val="center"/>
          </w:tcPr>
          <w:p w14:paraId="247363F4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4AA7A58" w14:textId="77777777" w:rsidTr="00B67D6B">
        <w:tc>
          <w:tcPr>
            <w:tcW w:w="4050" w:type="dxa"/>
          </w:tcPr>
          <w:p w14:paraId="7D5BFEE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Dementia </w:t>
            </w:r>
          </w:p>
        </w:tc>
        <w:tc>
          <w:tcPr>
            <w:tcW w:w="1802" w:type="dxa"/>
          </w:tcPr>
          <w:p w14:paraId="4D4EEEE9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4 (1.2)</w:t>
            </w:r>
          </w:p>
        </w:tc>
        <w:tc>
          <w:tcPr>
            <w:tcW w:w="278" w:type="dxa"/>
          </w:tcPr>
          <w:p w14:paraId="68303862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</w:tcPr>
          <w:p w14:paraId="1CEFFC58" w14:textId="77777777" w:rsidR="0019679C" w:rsidRPr="00B470D0" w:rsidRDefault="00A02587" w:rsidP="00DD2B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Left </w:t>
            </w:r>
            <w:r w:rsidR="00DD2BC2">
              <w:rPr>
                <w:rFonts w:ascii="Times New Roman" w:hAnsi="Times New Roman" w:cs="Times New Roman"/>
                <w:color w:val="000000"/>
                <w:szCs w:val="24"/>
              </w:rPr>
              <w:t>v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estibular schwannoma with brainstem compression</w:t>
            </w:r>
          </w:p>
        </w:tc>
        <w:tc>
          <w:tcPr>
            <w:tcW w:w="1890" w:type="dxa"/>
          </w:tcPr>
          <w:p w14:paraId="3DB06F4C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40AE25E9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0B24639B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prostate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0E0DD86D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44347A0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2C3A53BB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Leukemia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54AB0A12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2C64E02" w14:textId="77777777" w:rsidTr="0019679C">
        <w:tc>
          <w:tcPr>
            <w:tcW w:w="4050" w:type="dxa"/>
            <w:vAlign w:val="bottom"/>
          </w:tcPr>
          <w:p w14:paraId="73F13F85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Epilepsy </w:t>
            </w:r>
          </w:p>
        </w:tc>
        <w:tc>
          <w:tcPr>
            <w:tcW w:w="1802" w:type="dxa"/>
            <w:vAlign w:val="bottom"/>
          </w:tcPr>
          <w:p w14:paraId="091ED66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</w:tcPr>
          <w:p w14:paraId="7F138494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2AD22232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Lyme disease</w:t>
            </w:r>
          </w:p>
        </w:tc>
        <w:tc>
          <w:tcPr>
            <w:tcW w:w="1890" w:type="dxa"/>
            <w:vAlign w:val="bottom"/>
          </w:tcPr>
          <w:p w14:paraId="5A76988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5F496CA2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5CAB69D5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HIV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3707F8AE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47DBFF0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5DD49FBD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Lymphoma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410105D4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92B9DFE" w14:textId="77777777" w:rsidTr="0019679C">
        <w:tc>
          <w:tcPr>
            <w:tcW w:w="4050" w:type="dxa"/>
            <w:vAlign w:val="bottom"/>
          </w:tcPr>
          <w:p w14:paraId="1ED95BCB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Impaired fasting glucose</w:t>
            </w:r>
          </w:p>
        </w:tc>
        <w:tc>
          <w:tcPr>
            <w:tcW w:w="1802" w:type="dxa"/>
            <w:vAlign w:val="bottom"/>
          </w:tcPr>
          <w:p w14:paraId="13A3458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</w:tcPr>
          <w:p w14:paraId="79AF0A2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4B2590A0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Multiple myeloma</w:t>
            </w:r>
          </w:p>
        </w:tc>
        <w:tc>
          <w:tcPr>
            <w:tcW w:w="1890" w:type="dxa"/>
            <w:vAlign w:val="bottom"/>
          </w:tcPr>
          <w:p w14:paraId="7B2A19C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07701F1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3958E3D4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Obesity 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22290B9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1BAE75F3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0EEFB9CE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Oncology FU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1DB7D51A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BC980D1" w14:textId="77777777" w:rsidTr="0019679C">
        <w:tc>
          <w:tcPr>
            <w:tcW w:w="4050" w:type="dxa"/>
            <w:vAlign w:val="bottom"/>
          </w:tcPr>
          <w:p w14:paraId="6092369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PD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f</w:t>
            </w:r>
          </w:p>
        </w:tc>
        <w:tc>
          <w:tcPr>
            <w:tcW w:w="1802" w:type="dxa"/>
            <w:vAlign w:val="bottom"/>
          </w:tcPr>
          <w:p w14:paraId="6444457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</w:tcPr>
          <w:p w14:paraId="2A2A02E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28BE50DB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Osteoarthritis of knee</w:t>
            </w:r>
          </w:p>
        </w:tc>
        <w:tc>
          <w:tcPr>
            <w:tcW w:w="1890" w:type="dxa"/>
            <w:vAlign w:val="bottom"/>
          </w:tcPr>
          <w:p w14:paraId="28309B7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3DBF0AF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2C5FC88A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Sleep </w:t>
            </w: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apnoea</w:t>
            </w:r>
            <w:proofErr w:type="spellEnd"/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719D1E49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3 (0.9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339FD3A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15876E56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Peripheral vascular disease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07A0835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2E1111D" w14:textId="77777777" w:rsidTr="0019679C">
        <w:tc>
          <w:tcPr>
            <w:tcW w:w="4050" w:type="dxa"/>
            <w:vAlign w:val="bottom"/>
          </w:tcPr>
          <w:p w14:paraId="17AD2D03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Alle</w:t>
            </w:r>
            <w:r w:rsidR="00DD2BC2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ic rhinitis</w:t>
            </w:r>
          </w:p>
        </w:tc>
        <w:tc>
          <w:tcPr>
            <w:tcW w:w="1802" w:type="dxa"/>
            <w:vAlign w:val="bottom"/>
          </w:tcPr>
          <w:p w14:paraId="69A491D9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</w:tcPr>
          <w:p w14:paraId="697C0FCA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5776B00B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Primary </w:t>
            </w:r>
            <w:proofErr w:type="spellStart"/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amenorrhoea</w:t>
            </w:r>
            <w:proofErr w:type="spellEnd"/>
          </w:p>
        </w:tc>
        <w:tc>
          <w:tcPr>
            <w:tcW w:w="1890" w:type="dxa"/>
            <w:vAlign w:val="bottom"/>
          </w:tcPr>
          <w:p w14:paraId="7F4C72E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739F91E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7F5A4F7C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Anxiety 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46A852F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42839E94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4E676D3B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Prostatism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70D645A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7A3FDFD" w14:textId="77777777" w:rsidTr="0019679C">
        <w:tc>
          <w:tcPr>
            <w:tcW w:w="4050" w:type="dxa"/>
            <w:vAlign w:val="bottom"/>
          </w:tcPr>
          <w:p w14:paraId="3616E69D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Arrhythmia </w:t>
            </w:r>
          </w:p>
        </w:tc>
        <w:tc>
          <w:tcPr>
            <w:tcW w:w="1802" w:type="dxa"/>
            <w:vAlign w:val="bottom"/>
          </w:tcPr>
          <w:p w14:paraId="2799F266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</w:tcPr>
          <w:p w14:paraId="57F4F2F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6B19EB9C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Psoriatic arthritis</w:t>
            </w:r>
          </w:p>
        </w:tc>
        <w:tc>
          <w:tcPr>
            <w:tcW w:w="1890" w:type="dxa"/>
            <w:vAlign w:val="bottom"/>
          </w:tcPr>
          <w:p w14:paraId="5C709F81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5B06FC27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1953C2DB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CA lung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3D670D4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3574F55F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62F6072A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PTSD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137DC54E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446B7FB2" w14:textId="77777777" w:rsidTr="0019679C">
        <w:tc>
          <w:tcPr>
            <w:tcW w:w="4050" w:type="dxa"/>
            <w:vAlign w:val="bottom"/>
          </w:tcPr>
          <w:p w14:paraId="36045490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Gastric diseas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B470D0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1802" w:type="dxa"/>
            <w:vAlign w:val="bottom"/>
          </w:tcPr>
          <w:p w14:paraId="5F2CDD7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</w:tcPr>
          <w:p w14:paraId="5739378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49144EAC" w14:textId="77777777" w:rsidR="0019679C" w:rsidRPr="00B470D0" w:rsidRDefault="00A02587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Rectal Cancer</w:t>
            </w:r>
          </w:p>
        </w:tc>
        <w:tc>
          <w:tcPr>
            <w:tcW w:w="1890" w:type="dxa"/>
            <w:vAlign w:val="bottom"/>
          </w:tcPr>
          <w:p w14:paraId="2B1AF666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805FC56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6B0EA4E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Lung nodule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2BDA336D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6CF3A4E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5A0A169F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Rheumatoid arthritis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5012B06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6FF8D9A2" w14:textId="77777777" w:rsidTr="0019679C">
        <w:tc>
          <w:tcPr>
            <w:tcW w:w="4050" w:type="dxa"/>
            <w:vAlign w:val="bottom"/>
          </w:tcPr>
          <w:p w14:paraId="18AE73CB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Mental retardation</w:t>
            </w:r>
          </w:p>
        </w:tc>
        <w:tc>
          <w:tcPr>
            <w:tcW w:w="1802" w:type="dxa"/>
            <w:vAlign w:val="bottom"/>
          </w:tcPr>
          <w:p w14:paraId="779CF2A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</w:tcPr>
          <w:p w14:paraId="5B1614E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792D0E7A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Schizophrenia </w:t>
            </w:r>
          </w:p>
        </w:tc>
        <w:tc>
          <w:tcPr>
            <w:tcW w:w="1890" w:type="dxa"/>
            <w:vAlign w:val="bottom"/>
          </w:tcPr>
          <w:p w14:paraId="5091445F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3A14B948" w14:textId="77777777" w:rsidTr="0019679C">
        <w:tc>
          <w:tcPr>
            <w:tcW w:w="4050" w:type="dxa"/>
            <w:shd w:val="clear" w:color="auto" w:fill="D9E2F3" w:themeFill="accent5" w:themeFillTint="33"/>
            <w:vAlign w:val="bottom"/>
          </w:tcPr>
          <w:p w14:paraId="38C215FC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Old TB</w:t>
            </w:r>
          </w:p>
        </w:tc>
        <w:tc>
          <w:tcPr>
            <w:tcW w:w="1802" w:type="dxa"/>
            <w:shd w:val="clear" w:color="auto" w:fill="D9E2F3" w:themeFill="accent5" w:themeFillTint="33"/>
            <w:vAlign w:val="bottom"/>
          </w:tcPr>
          <w:p w14:paraId="08D24163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shd w:val="clear" w:color="auto" w:fill="D9E2F3" w:themeFill="accent5" w:themeFillTint="33"/>
          </w:tcPr>
          <w:p w14:paraId="05232878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shd w:val="clear" w:color="auto" w:fill="D9E2F3" w:themeFill="accent5" w:themeFillTint="33"/>
            <w:vAlign w:val="bottom"/>
          </w:tcPr>
          <w:p w14:paraId="30D42B3B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Sleep disorder</w:t>
            </w:r>
          </w:p>
        </w:tc>
        <w:tc>
          <w:tcPr>
            <w:tcW w:w="1890" w:type="dxa"/>
            <w:shd w:val="clear" w:color="auto" w:fill="D9E2F3" w:themeFill="accent5" w:themeFillTint="33"/>
            <w:vAlign w:val="bottom"/>
          </w:tcPr>
          <w:p w14:paraId="568B53A5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BE4C2AF" w14:textId="77777777" w:rsidTr="0019679C">
        <w:tc>
          <w:tcPr>
            <w:tcW w:w="4050" w:type="dxa"/>
            <w:vAlign w:val="bottom"/>
          </w:tcPr>
          <w:p w14:paraId="4814DEEA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Osteoporosis </w:t>
            </w:r>
          </w:p>
        </w:tc>
        <w:tc>
          <w:tcPr>
            <w:tcW w:w="1802" w:type="dxa"/>
            <w:vAlign w:val="bottom"/>
          </w:tcPr>
          <w:p w14:paraId="63B89617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</w:tcPr>
          <w:p w14:paraId="3B62DD74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vAlign w:val="bottom"/>
          </w:tcPr>
          <w:p w14:paraId="5AD67099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Trigeminal neuralgia</w:t>
            </w:r>
          </w:p>
        </w:tc>
        <w:tc>
          <w:tcPr>
            <w:tcW w:w="1890" w:type="dxa"/>
            <w:vAlign w:val="bottom"/>
          </w:tcPr>
          <w:p w14:paraId="6FAA8608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1BBE1F8C" w14:textId="77777777" w:rsidTr="0019679C">
        <w:tc>
          <w:tcPr>
            <w:tcW w:w="4050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120DB56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 xml:space="preserve">Psychosis </w:t>
            </w:r>
          </w:p>
        </w:tc>
        <w:tc>
          <w:tcPr>
            <w:tcW w:w="1802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32F5E832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tcBorders>
              <w:bottom w:val="nil"/>
            </w:tcBorders>
            <w:shd w:val="clear" w:color="auto" w:fill="D9E2F3" w:themeFill="accent5" w:themeFillTint="33"/>
          </w:tcPr>
          <w:p w14:paraId="1ED99896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1CBF84D7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Ureteric stone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7A57F77B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79933D00" w14:textId="77777777" w:rsidTr="0019679C"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67CD0D0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Urinary tract problem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bottom"/>
          </w:tcPr>
          <w:p w14:paraId="407AD21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2 (0.6)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42D992F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940" w:type="dxa"/>
            <w:tcBorders>
              <w:top w:val="nil"/>
              <w:bottom w:val="nil"/>
            </w:tcBorders>
            <w:vAlign w:val="bottom"/>
          </w:tcPr>
          <w:p w14:paraId="2FE70D4E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Zoste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DF63670" w14:textId="77777777" w:rsidR="0019679C" w:rsidRPr="00B470D0" w:rsidRDefault="0019679C" w:rsidP="001967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70D0">
              <w:rPr>
                <w:rFonts w:ascii="Times New Roman" w:hAnsi="Times New Roman" w:cs="Times New Roman"/>
                <w:color w:val="000000"/>
                <w:szCs w:val="24"/>
              </w:rPr>
              <w:t>1 (0.3)</w:t>
            </w:r>
          </w:p>
        </w:tc>
      </w:tr>
      <w:tr w:rsidR="0019679C" w:rsidRPr="00B470D0" w14:paraId="09E17116" w14:textId="77777777" w:rsidTr="0019679C"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9832CC" w14:textId="77777777" w:rsidR="0019679C" w:rsidRPr="008C1072" w:rsidRDefault="0019679C" w:rsidP="00196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complete heart block, IHD (ischemic heart disease), cardiac arrhythmia, MR (mitral regurgitation), TOF (Tetralogy of Fallot).</w:t>
            </w:r>
          </w:p>
        </w:tc>
      </w:tr>
      <w:tr w:rsidR="0019679C" w:rsidRPr="00B470D0" w14:paraId="53A12D76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C1C94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fatty liver, liver transplantation, Hep B (Hepatitis B).</w:t>
            </w:r>
          </w:p>
        </w:tc>
      </w:tr>
      <w:tr w:rsidR="0019679C" w:rsidRPr="00B470D0" w14:paraId="3796958A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DD95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chronic renal disease, ESRF (end stage renal disease), renal stone, renal transplantation.  </w:t>
            </w:r>
          </w:p>
        </w:tc>
      </w:tr>
      <w:tr w:rsidR="0019679C" w:rsidRPr="00B470D0" w14:paraId="6C0DD0FB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A50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CVA (cerebrovascular accident),TIA(transient ischemic attack).</w:t>
            </w:r>
          </w:p>
        </w:tc>
      </w:tr>
      <w:tr w:rsidR="0019679C" w:rsidRPr="00B470D0" w14:paraId="376075B8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7212C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lipid</w:t>
            </w:r>
          </w:p>
        </w:tc>
      </w:tr>
      <w:tr w:rsidR="0019679C" w:rsidRPr="00B470D0" w14:paraId="7218657B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DA6E" w14:textId="77777777" w:rsidR="0019679C" w:rsidRPr="00B470D0" w:rsidRDefault="0019679C" w:rsidP="00DD2BC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arkinsonism.</w:t>
            </w:r>
          </w:p>
        </w:tc>
      </w:tr>
      <w:tr w:rsidR="0019679C" w:rsidRPr="00B470D0" w14:paraId="105313E9" w14:textId="77777777" w:rsidTr="0019679C">
        <w:tc>
          <w:tcPr>
            <w:tcW w:w="129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1061" w14:textId="77777777" w:rsidR="0019679C" w:rsidRPr="00B470D0" w:rsidRDefault="0019679C" w:rsidP="001967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8C1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8C1072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8C1072">
              <w:rPr>
                <w:rFonts w:ascii="Times New Roman" w:hAnsi="Times New Roman" w:cs="Times New Roman"/>
                <w:sz w:val="20"/>
                <w:szCs w:val="20"/>
              </w:rPr>
              <w:t xml:space="preserve"> chronic gastritis, gastric ulcer.</w:t>
            </w:r>
          </w:p>
        </w:tc>
      </w:tr>
    </w:tbl>
    <w:p w14:paraId="5E2F8DBC" w14:textId="77777777" w:rsidR="0019679C" w:rsidRPr="008C1072" w:rsidRDefault="0019679C" w:rsidP="0019679C">
      <w:pPr>
        <w:rPr>
          <w:rFonts w:ascii="Times New Roman" w:hAnsi="Times New Roman" w:cs="Times New Roman"/>
          <w:sz w:val="20"/>
          <w:szCs w:val="20"/>
        </w:rPr>
      </w:pPr>
    </w:p>
    <w:p w14:paraId="615D590F" w14:textId="77777777" w:rsidR="0019679C" w:rsidRPr="00B470D0" w:rsidRDefault="0019679C" w:rsidP="0019679C">
      <w:pPr>
        <w:ind w:left="1350" w:hanging="1350"/>
        <w:rPr>
          <w:rFonts w:ascii="Times New Roman" w:hAnsi="Times New Roman" w:cs="Times New Roman"/>
          <w:szCs w:val="24"/>
        </w:rPr>
      </w:pPr>
      <w:r w:rsidRPr="00B470D0">
        <w:rPr>
          <w:rFonts w:ascii="Times New Roman" w:hAnsi="Times New Roman" w:cs="Times New Roman"/>
          <w:szCs w:val="24"/>
        </w:rPr>
        <w:t xml:space="preserve">Abbreviations: CA, cancer; BPH, benign prostatic hyperplasia; PD, Parkinson’s disease; HIV, </w:t>
      </w:r>
      <w:r w:rsidRPr="00B470D0">
        <w:rPr>
          <w:rFonts w:ascii="Times New Roman" w:hAnsi="Times New Roman" w:cs="Times New Roman"/>
          <w:color w:val="222222"/>
          <w:szCs w:val="24"/>
          <w:shd w:val="clear" w:color="auto" w:fill="FFFFFF"/>
        </w:rPr>
        <w:t>human immunodeficiency virus</w:t>
      </w:r>
      <w:r w:rsidRPr="00B470D0">
        <w:rPr>
          <w:rFonts w:ascii="Times New Roman" w:hAnsi="Times New Roman" w:cs="Times New Roman"/>
          <w:szCs w:val="24"/>
        </w:rPr>
        <w:t xml:space="preserve">; TB, Tuberculosis; COPD, Chronic obstructive pulmonary disease; </w:t>
      </w:r>
      <w:r w:rsidRPr="00B470D0">
        <w:rPr>
          <w:rFonts w:ascii="Times New Roman" w:hAnsi="Times New Roman" w:cs="Times New Roman"/>
          <w:color w:val="000000"/>
          <w:szCs w:val="24"/>
        </w:rPr>
        <w:t>GERD</w:t>
      </w:r>
      <w:r w:rsidRPr="00B470D0">
        <w:rPr>
          <w:rFonts w:ascii="Times New Roman" w:hAnsi="Times New Roman" w:cs="Times New Roman"/>
          <w:szCs w:val="24"/>
        </w:rPr>
        <w:t xml:space="preserve">, Gastroesophageal Reflux Disease; PTSD, </w:t>
      </w:r>
      <w:r w:rsidRPr="00B470D0">
        <w:rPr>
          <w:rFonts w:ascii="Times New Roman" w:hAnsi="Times New Roman" w:cs="Times New Roman"/>
          <w:szCs w:val="24"/>
        </w:rPr>
        <w:fldChar w:fldCharType="begin"/>
      </w:r>
      <w:r w:rsidRPr="00B470D0">
        <w:rPr>
          <w:rFonts w:ascii="Times New Roman" w:hAnsi="Times New Roman" w:cs="Times New Roman"/>
          <w:szCs w:val="24"/>
        </w:rPr>
        <w:instrText xml:space="preserve"> HYPERLINK "https://www.mayoclinic.org/diseases-conditions/post-traumatic-stress-disorder/symptoms-causes/syc-20355967" </w:instrText>
      </w:r>
      <w:r w:rsidRPr="00B470D0">
        <w:rPr>
          <w:rFonts w:ascii="Times New Roman" w:hAnsi="Times New Roman" w:cs="Times New Roman"/>
          <w:szCs w:val="24"/>
        </w:rPr>
        <w:fldChar w:fldCharType="separate"/>
      </w:r>
      <w:r>
        <w:rPr>
          <w:rFonts w:ascii="Times New Roman" w:hAnsi="Times New Roman" w:cs="Times New Roman"/>
          <w:szCs w:val="24"/>
        </w:rPr>
        <w:t>Post-traumatic stress disorder</w:t>
      </w:r>
      <w:r>
        <w:rPr>
          <w:rFonts w:ascii="PMingLiU" w:eastAsia="PMingLiU" w:hAnsi="PMingLiU" w:cs="Times New Roman" w:hint="eastAsia"/>
          <w:szCs w:val="24"/>
        </w:rPr>
        <w:t>.</w:t>
      </w:r>
    </w:p>
    <w:p w14:paraId="552E86A4" w14:textId="77777777" w:rsidR="0019679C" w:rsidRPr="00B470D0" w:rsidRDefault="0019679C" w:rsidP="0019679C">
      <w:pPr>
        <w:rPr>
          <w:rFonts w:ascii="Times New Roman" w:hAnsi="Times New Roman" w:cs="Times New Roman"/>
          <w:szCs w:val="24"/>
        </w:rPr>
      </w:pPr>
      <w:r w:rsidRPr="00B470D0">
        <w:rPr>
          <w:rFonts w:ascii="Times New Roman" w:hAnsi="Times New Roman" w:cs="Times New Roman"/>
          <w:szCs w:val="24"/>
        </w:rPr>
        <w:fldChar w:fldCharType="end"/>
      </w:r>
    </w:p>
    <w:p w14:paraId="74F01485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14:paraId="39503571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51F0518" w14:textId="77777777" w:rsidR="00FF1AE8" w:rsidRPr="00FF1AE8" w:rsidRDefault="00FF1AE8" w:rsidP="00FF1AE8">
      <w:pPr>
        <w:rPr>
          <w:rFonts w:ascii="Times New Roman" w:hAnsi="Times New Roman" w:cs="Times New Roman"/>
          <w:szCs w:val="24"/>
        </w:rPr>
      </w:pPr>
      <w:r w:rsidRPr="00FF1AE8">
        <w:rPr>
          <w:rFonts w:ascii="Times New Roman" w:hAnsi="Times New Roman" w:cs="Times New Roman"/>
          <w:szCs w:val="24"/>
        </w:rPr>
        <w:lastRenderedPageBreak/>
        <w:t>Table S3</w:t>
      </w:r>
      <w:r w:rsidRPr="00FF1AE8">
        <w:rPr>
          <w:rFonts w:ascii="Times New Roman" w:hAnsi="Times New Roman" w:cs="Times New Roman" w:hint="eastAsia"/>
          <w:szCs w:val="24"/>
        </w:rPr>
        <w:t>.</w:t>
      </w:r>
      <w:r w:rsidRPr="00FF1AE8">
        <w:rPr>
          <w:rFonts w:ascii="Times New Roman" w:hAnsi="Times New Roman" w:cs="Times New Roman"/>
          <w:szCs w:val="24"/>
        </w:rPr>
        <w:t xml:space="preserve"> Frequency of symptoms among the 2649 symptomatic cases </w:t>
      </w:r>
    </w:p>
    <w:p w14:paraId="221349C7" w14:textId="77777777" w:rsidR="00FF1AE8" w:rsidRPr="00451DA7" w:rsidRDefault="00FF1AE8" w:rsidP="00FF1AE8">
      <w:pPr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49"/>
        <w:gridCol w:w="270"/>
        <w:gridCol w:w="3071"/>
        <w:gridCol w:w="1440"/>
      </w:tblGrid>
      <w:tr w:rsidR="00FF1AE8" w:rsidRPr="00451DA7" w14:paraId="1B9E3509" w14:textId="77777777" w:rsidTr="00826975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9022BE3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1DA7">
              <w:rPr>
                <w:rFonts w:ascii="Times New Roman" w:hAnsi="Times New Roman" w:cs="Times New Roman"/>
                <w:b/>
                <w:szCs w:val="24"/>
              </w:rPr>
              <w:t>Symptom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435A8014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1DA7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1F0463A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79C2D311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1DA7">
              <w:rPr>
                <w:rFonts w:ascii="Times New Roman" w:hAnsi="Times New Roman" w:cs="Times New Roman"/>
                <w:b/>
                <w:szCs w:val="24"/>
              </w:rPr>
              <w:t>Sympto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2835A1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1DA7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</w:tr>
      <w:tr w:rsidR="00FF1AE8" w:rsidRPr="00451DA7" w14:paraId="4E500679" w14:textId="77777777" w:rsidTr="00826975"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1F65620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Fever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</w:tcBorders>
            <w:vAlign w:val="bottom"/>
          </w:tcPr>
          <w:p w14:paraId="0F6F6704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929 (35.1)</w:t>
            </w:r>
          </w:p>
        </w:tc>
        <w:tc>
          <w:tcPr>
            <w:tcW w:w="270" w:type="dxa"/>
            <w:tcBorders>
              <w:top w:val="nil"/>
            </w:tcBorders>
          </w:tcPr>
          <w:p w14:paraId="3FCFB33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  <w:vAlign w:val="bottom"/>
          </w:tcPr>
          <w:p w14:paraId="1E1ADF4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Chest discomfor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7F49DA2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 (0.1)</w:t>
            </w:r>
          </w:p>
        </w:tc>
      </w:tr>
      <w:tr w:rsidR="00FF1AE8" w:rsidRPr="00451DA7" w14:paraId="33AF7224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6F1539C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Cough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1C558D3D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805 (30.4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191814D6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4BE407A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ecreased sensation of taste</w:t>
            </w:r>
          </w:p>
        </w:tc>
        <w:tc>
          <w:tcPr>
            <w:tcW w:w="1440" w:type="dxa"/>
            <w:shd w:val="clear" w:color="auto" w:fill="D9E2F3" w:themeFill="accent5" w:themeFillTint="33"/>
            <w:vAlign w:val="bottom"/>
          </w:tcPr>
          <w:p w14:paraId="06061DBC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 (0.1)</w:t>
            </w:r>
          </w:p>
        </w:tc>
      </w:tr>
      <w:tr w:rsidR="00FF1AE8" w:rsidRPr="00451DA7" w14:paraId="13AD974C" w14:textId="77777777" w:rsidTr="00826975">
        <w:tc>
          <w:tcPr>
            <w:tcW w:w="2250" w:type="dxa"/>
            <w:vAlign w:val="bottom"/>
          </w:tcPr>
          <w:p w14:paraId="6CBA956F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Sore throat</w:t>
            </w:r>
          </w:p>
        </w:tc>
        <w:tc>
          <w:tcPr>
            <w:tcW w:w="2149" w:type="dxa"/>
            <w:vAlign w:val="bottom"/>
          </w:tcPr>
          <w:p w14:paraId="4D03B2AB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353 (13.3)</w:t>
            </w:r>
          </w:p>
        </w:tc>
        <w:tc>
          <w:tcPr>
            <w:tcW w:w="270" w:type="dxa"/>
          </w:tcPr>
          <w:p w14:paraId="21EA20F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2DFF6B3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ILI</w:t>
            </w:r>
          </w:p>
        </w:tc>
        <w:tc>
          <w:tcPr>
            <w:tcW w:w="1440" w:type="dxa"/>
            <w:vAlign w:val="bottom"/>
          </w:tcPr>
          <w:p w14:paraId="3AC0DB65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 (0.1)</w:t>
            </w:r>
          </w:p>
        </w:tc>
      </w:tr>
      <w:tr w:rsidR="00FF1AE8" w:rsidRPr="00451DA7" w14:paraId="728600C6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0591FDC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Runny nose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4CC1737D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80 (6.8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3478651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09CB05A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Joint pain</w:t>
            </w:r>
          </w:p>
        </w:tc>
        <w:tc>
          <w:tcPr>
            <w:tcW w:w="1440" w:type="dxa"/>
            <w:shd w:val="clear" w:color="auto" w:fill="D9E2F3" w:themeFill="accent5" w:themeFillTint="33"/>
            <w:vAlign w:val="bottom"/>
          </w:tcPr>
          <w:p w14:paraId="4CA50A39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 (0.1)</w:t>
            </w:r>
          </w:p>
        </w:tc>
      </w:tr>
      <w:tr w:rsidR="00FF1AE8" w:rsidRPr="00451DA7" w14:paraId="385A7765" w14:textId="77777777" w:rsidTr="00826975">
        <w:tc>
          <w:tcPr>
            <w:tcW w:w="2250" w:type="dxa"/>
            <w:vAlign w:val="bottom"/>
          </w:tcPr>
          <w:p w14:paraId="19D8A47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Headache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49" w:type="dxa"/>
            <w:vAlign w:val="bottom"/>
          </w:tcPr>
          <w:p w14:paraId="272B334B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78 (6.7)</w:t>
            </w:r>
          </w:p>
        </w:tc>
        <w:tc>
          <w:tcPr>
            <w:tcW w:w="270" w:type="dxa"/>
          </w:tcPr>
          <w:p w14:paraId="3F5B7C9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33C79D7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Acute renal failure</w:t>
            </w:r>
          </w:p>
        </w:tc>
        <w:tc>
          <w:tcPr>
            <w:tcW w:w="1440" w:type="dxa"/>
            <w:vAlign w:val="bottom"/>
          </w:tcPr>
          <w:p w14:paraId="0BF10506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7EBB4011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01A32AB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Shortness of </w:t>
            </w: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breath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6BAAA431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88 (3.3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0C69D35B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52DE0A1F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AED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2B372CB7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1576EDD3" w14:textId="77777777" w:rsidTr="00826975">
        <w:tc>
          <w:tcPr>
            <w:tcW w:w="2250" w:type="dxa"/>
            <w:vAlign w:val="bottom"/>
          </w:tcPr>
          <w:p w14:paraId="7095D95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Loss of smell</w:t>
            </w:r>
          </w:p>
        </w:tc>
        <w:tc>
          <w:tcPr>
            <w:tcW w:w="2149" w:type="dxa"/>
            <w:vAlign w:val="bottom"/>
          </w:tcPr>
          <w:p w14:paraId="3FBFC089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84 (3.2)</w:t>
            </w:r>
          </w:p>
        </w:tc>
        <w:tc>
          <w:tcPr>
            <w:tcW w:w="270" w:type="dxa"/>
          </w:tcPr>
          <w:p w14:paraId="3A4A3132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4B4E1472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Conjunctivitis </w:t>
            </w:r>
          </w:p>
        </w:tc>
        <w:tc>
          <w:tcPr>
            <w:tcW w:w="1440" w:type="dxa"/>
          </w:tcPr>
          <w:p w14:paraId="0D73259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2D8F80BC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0E8E7FD0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Diarrhea 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0BC9FEF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80 (3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5F47309B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4920933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ecrease GC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01BC3D7C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7D52F42B" w14:textId="77777777" w:rsidTr="00826975">
        <w:tc>
          <w:tcPr>
            <w:tcW w:w="2250" w:type="dxa"/>
            <w:vAlign w:val="bottom"/>
          </w:tcPr>
          <w:p w14:paraId="754A791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Myalgia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49" w:type="dxa"/>
            <w:vAlign w:val="bottom"/>
          </w:tcPr>
          <w:p w14:paraId="4514ABE4" w14:textId="77777777" w:rsidR="00FF1AE8" w:rsidRPr="00451DA7" w:rsidRDefault="00B67D6B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1 (2.3</w:t>
            </w:r>
            <w:r w:rsidR="00FF1AE8" w:rsidRPr="00451DA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0" w:type="dxa"/>
          </w:tcPr>
          <w:p w14:paraId="451334C0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0CDB8B4F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ecreased sensation of smell</w:t>
            </w:r>
          </w:p>
        </w:tc>
        <w:tc>
          <w:tcPr>
            <w:tcW w:w="1440" w:type="dxa"/>
          </w:tcPr>
          <w:p w14:paraId="5D7C1C35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1E5F0370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726E0A6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Loss of taste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02932510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50 (1.9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6201771B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6D432BA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ecreased urine output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44EEF5F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3DA8B07F" w14:textId="77777777" w:rsidTr="00826975">
        <w:tc>
          <w:tcPr>
            <w:tcW w:w="2250" w:type="dxa"/>
            <w:vAlign w:val="bottom"/>
          </w:tcPr>
          <w:p w14:paraId="3E13991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Malaise </w:t>
            </w:r>
          </w:p>
        </w:tc>
        <w:tc>
          <w:tcPr>
            <w:tcW w:w="2149" w:type="dxa"/>
            <w:vAlign w:val="bottom"/>
          </w:tcPr>
          <w:p w14:paraId="10E499B7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45 (1.7)</w:t>
            </w:r>
          </w:p>
        </w:tc>
        <w:tc>
          <w:tcPr>
            <w:tcW w:w="270" w:type="dxa"/>
          </w:tcPr>
          <w:p w14:paraId="2CE9C83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1FB2AB7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esaturation</w:t>
            </w:r>
          </w:p>
        </w:tc>
        <w:tc>
          <w:tcPr>
            <w:tcW w:w="1440" w:type="dxa"/>
          </w:tcPr>
          <w:p w14:paraId="2467D024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47294244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0B87D38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Chills 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74CB92C6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39 (1.5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40CAABD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3A3039E4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rowsiness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6729BC4A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08D9A587" w14:textId="77777777" w:rsidTr="00826975">
        <w:tc>
          <w:tcPr>
            <w:tcW w:w="2250" w:type="dxa"/>
            <w:vAlign w:val="bottom"/>
          </w:tcPr>
          <w:p w14:paraId="14E00D50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Blocked </w:t>
            </w: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nose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49" w:type="dxa"/>
            <w:vAlign w:val="bottom"/>
          </w:tcPr>
          <w:p w14:paraId="726B6B09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8 (1.1)</w:t>
            </w:r>
          </w:p>
        </w:tc>
        <w:tc>
          <w:tcPr>
            <w:tcW w:w="270" w:type="dxa"/>
          </w:tcPr>
          <w:p w14:paraId="1DF6223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068B923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TS</w:t>
            </w:r>
          </w:p>
        </w:tc>
        <w:tc>
          <w:tcPr>
            <w:tcW w:w="1440" w:type="dxa"/>
          </w:tcPr>
          <w:p w14:paraId="33741F1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508C5228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20AFDC4D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Throat discomfort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15A3288D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7 (1.0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2F57740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490A087B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Epigastric pain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20F4206A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17C747EF" w14:textId="77777777" w:rsidTr="00826975">
        <w:tc>
          <w:tcPr>
            <w:tcW w:w="2250" w:type="dxa"/>
            <w:vAlign w:val="bottom"/>
          </w:tcPr>
          <w:p w14:paraId="3238A59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Sputum </w:t>
            </w:r>
          </w:p>
        </w:tc>
        <w:tc>
          <w:tcPr>
            <w:tcW w:w="2149" w:type="dxa"/>
            <w:vAlign w:val="bottom"/>
          </w:tcPr>
          <w:p w14:paraId="4235829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5 (0.9)</w:t>
            </w:r>
          </w:p>
        </w:tc>
        <w:tc>
          <w:tcPr>
            <w:tcW w:w="270" w:type="dxa"/>
          </w:tcPr>
          <w:p w14:paraId="19E0F5C4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6641182C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Fast AF</w:t>
            </w:r>
          </w:p>
        </w:tc>
        <w:tc>
          <w:tcPr>
            <w:tcW w:w="1440" w:type="dxa"/>
          </w:tcPr>
          <w:p w14:paraId="6A49441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2163A482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531F5A2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Fatigue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74D2DBE4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2 (0.8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584AA37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426E5DA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Heaviness over head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1F0BC3C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7CB24B13" w14:textId="77777777" w:rsidTr="00826975">
        <w:tc>
          <w:tcPr>
            <w:tcW w:w="2250" w:type="dxa"/>
            <w:vAlign w:val="bottom"/>
          </w:tcPr>
          <w:p w14:paraId="06AACD92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Throat itchiness</w:t>
            </w:r>
          </w:p>
        </w:tc>
        <w:tc>
          <w:tcPr>
            <w:tcW w:w="2149" w:type="dxa"/>
            <w:vAlign w:val="bottom"/>
          </w:tcPr>
          <w:p w14:paraId="619D124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7 (0.6)</w:t>
            </w:r>
          </w:p>
        </w:tc>
        <w:tc>
          <w:tcPr>
            <w:tcW w:w="270" w:type="dxa"/>
          </w:tcPr>
          <w:p w14:paraId="61D44A5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2835168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Irritable throat</w:t>
            </w:r>
          </w:p>
        </w:tc>
        <w:tc>
          <w:tcPr>
            <w:tcW w:w="1440" w:type="dxa"/>
          </w:tcPr>
          <w:p w14:paraId="17ADAC2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365CF10E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5EF7223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Dizziness 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49E8A42C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5 (0.6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7CEF000D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77E1EB4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Loss of consciousness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310C0D09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30A2612D" w14:textId="77777777" w:rsidTr="00826975">
        <w:tc>
          <w:tcPr>
            <w:tcW w:w="2250" w:type="dxa"/>
            <w:vAlign w:val="bottom"/>
          </w:tcPr>
          <w:p w14:paraId="2698774F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Chest pain</w:t>
            </w:r>
          </w:p>
        </w:tc>
        <w:tc>
          <w:tcPr>
            <w:tcW w:w="2149" w:type="dxa"/>
            <w:vAlign w:val="bottom"/>
          </w:tcPr>
          <w:p w14:paraId="4225E7A4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1 (0.4)</w:t>
            </w:r>
          </w:p>
        </w:tc>
        <w:tc>
          <w:tcPr>
            <w:tcW w:w="270" w:type="dxa"/>
          </w:tcPr>
          <w:p w14:paraId="4334658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4C27DBE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Lower limb swelling</w:t>
            </w:r>
          </w:p>
        </w:tc>
        <w:tc>
          <w:tcPr>
            <w:tcW w:w="1440" w:type="dxa"/>
          </w:tcPr>
          <w:p w14:paraId="302C5AC1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0646D01F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6076C4A0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ry throat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476220B1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1 (0.4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1A8CF5B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2CBBA8B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Rigors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3644BE57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61CD93F4" w14:textId="77777777" w:rsidTr="00826975">
        <w:tc>
          <w:tcPr>
            <w:tcW w:w="2250" w:type="dxa"/>
            <w:vAlign w:val="bottom"/>
          </w:tcPr>
          <w:p w14:paraId="65AAF7CC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Vomiting </w:t>
            </w:r>
          </w:p>
        </w:tc>
        <w:tc>
          <w:tcPr>
            <w:tcW w:w="2149" w:type="dxa"/>
            <w:vAlign w:val="bottom"/>
          </w:tcPr>
          <w:p w14:paraId="6AF13256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1 (0.4)</w:t>
            </w:r>
          </w:p>
        </w:tc>
        <w:tc>
          <w:tcPr>
            <w:tcW w:w="270" w:type="dxa"/>
          </w:tcPr>
          <w:p w14:paraId="4224F64B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1F096833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Sepsis </w:t>
            </w:r>
          </w:p>
        </w:tc>
        <w:tc>
          <w:tcPr>
            <w:tcW w:w="1440" w:type="dxa"/>
          </w:tcPr>
          <w:p w14:paraId="46EF34E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6E039208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26B1D22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Poor </w:t>
            </w: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appetite</w:t>
            </w:r>
            <w:r w:rsidRPr="00451D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0ED80C32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6 (0.2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11588E7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0D5E3CD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Sneezing 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7350636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4586950A" w14:textId="77777777" w:rsidTr="00826975">
        <w:tc>
          <w:tcPr>
            <w:tcW w:w="2250" w:type="dxa"/>
            <w:vAlign w:val="bottom"/>
          </w:tcPr>
          <w:p w14:paraId="1A062EBA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Abdominal pain</w:t>
            </w:r>
          </w:p>
        </w:tc>
        <w:tc>
          <w:tcPr>
            <w:tcW w:w="2149" w:type="dxa"/>
            <w:vAlign w:val="bottom"/>
          </w:tcPr>
          <w:p w14:paraId="7A3B45B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5 (0.2)</w:t>
            </w:r>
          </w:p>
        </w:tc>
        <w:tc>
          <w:tcPr>
            <w:tcW w:w="270" w:type="dxa"/>
          </w:tcPr>
          <w:p w14:paraId="4EEFA8B9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5B28904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Sore itchiness </w:t>
            </w:r>
          </w:p>
        </w:tc>
        <w:tc>
          <w:tcPr>
            <w:tcW w:w="1440" w:type="dxa"/>
          </w:tcPr>
          <w:p w14:paraId="3E32FFA8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2C512416" w14:textId="77777777" w:rsidTr="00826975">
        <w:tc>
          <w:tcPr>
            <w:tcW w:w="2250" w:type="dxa"/>
            <w:shd w:val="clear" w:color="auto" w:fill="D9E2F3" w:themeFill="accent5" w:themeFillTint="33"/>
            <w:vAlign w:val="bottom"/>
          </w:tcPr>
          <w:p w14:paraId="571085A3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Back pain</w:t>
            </w:r>
          </w:p>
        </w:tc>
        <w:tc>
          <w:tcPr>
            <w:tcW w:w="2149" w:type="dxa"/>
            <w:shd w:val="clear" w:color="auto" w:fill="D9E2F3" w:themeFill="accent5" w:themeFillTint="33"/>
            <w:vAlign w:val="bottom"/>
          </w:tcPr>
          <w:p w14:paraId="2FE3925C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4 (0.2)</w:t>
            </w:r>
          </w:p>
        </w:tc>
        <w:tc>
          <w:tcPr>
            <w:tcW w:w="270" w:type="dxa"/>
            <w:shd w:val="clear" w:color="auto" w:fill="D9E2F3" w:themeFill="accent5" w:themeFillTint="33"/>
          </w:tcPr>
          <w:p w14:paraId="4872AC96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shd w:val="clear" w:color="auto" w:fill="D9E2F3" w:themeFill="accent5" w:themeFillTint="33"/>
            <w:vAlign w:val="bottom"/>
          </w:tcPr>
          <w:p w14:paraId="7253D62C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Spectum</w:t>
            </w:r>
            <w:proofErr w:type="spellEnd"/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D9E2F3" w:themeFill="accent5" w:themeFillTint="33"/>
          </w:tcPr>
          <w:p w14:paraId="154C5477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316665FC" w14:textId="77777777" w:rsidTr="00826975">
        <w:tc>
          <w:tcPr>
            <w:tcW w:w="2250" w:type="dxa"/>
            <w:vAlign w:val="bottom"/>
          </w:tcPr>
          <w:p w14:paraId="3FE22514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Nausea </w:t>
            </w:r>
          </w:p>
        </w:tc>
        <w:tc>
          <w:tcPr>
            <w:tcW w:w="2149" w:type="dxa"/>
            <w:vAlign w:val="bottom"/>
          </w:tcPr>
          <w:p w14:paraId="61B535DF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4 (0.2)</w:t>
            </w:r>
          </w:p>
        </w:tc>
        <w:tc>
          <w:tcPr>
            <w:tcW w:w="270" w:type="dxa"/>
          </w:tcPr>
          <w:p w14:paraId="7FE0A26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vAlign w:val="bottom"/>
          </w:tcPr>
          <w:p w14:paraId="67C2FC9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Sweating</w:t>
            </w:r>
          </w:p>
        </w:tc>
        <w:tc>
          <w:tcPr>
            <w:tcW w:w="1440" w:type="dxa"/>
          </w:tcPr>
          <w:p w14:paraId="3E612F75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45461E40" w14:textId="77777777" w:rsidTr="00826975">
        <w:tc>
          <w:tcPr>
            <w:tcW w:w="2250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40633D27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Dry mouth</w:t>
            </w:r>
          </w:p>
        </w:tc>
        <w:tc>
          <w:tcPr>
            <w:tcW w:w="2149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3A2DDB62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3 (0.1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9E2F3" w:themeFill="accent5" w:themeFillTint="33"/>
          </w:tcPr>
          <w:p w14:paraId="0C460CC1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tcBorders>
              <w:bottom w:val="nil"/>
            </w:tcBorders>
            <w:shd w:val="clear" w:color="auto" w:fill="D9E2F3" w:themeFill="accent5" w:themeFillTint="33"/>
            <w:vAlign w:val="bottom"/>
          </w:tcPr>
          <w:p w14:paraId="76640CE5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 xml:space="preserve">Weakness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E2F3" w:themeFill="accent5" w:themeFillTint="33"/>
          </w:tcPr>
          <w:p w14:paraId="774FA3A6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1 (0.0)</w:t>
            </w:r>
          </w:p>
        </w:tc>
      </w:tr>
      <w:tr w:rsidR="00FF1AE8" w:rsidRPr="00451DA7" w14:paraId="3F00DBC0" w14:textId="77777777" w:rsidTr="00826975"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2E035C56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Bone pain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bottom"/>
          </w:tcPr>
          <w:p w14:paraId="51FA15F9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51DA7">
              <w:rPr>
                <w:rFonts w:ascii="Times New Roman" w:hAnsi="Times New Roman" w:cs="Times New Roman"/>
                <w:color w:val="000000"/>
                <w:szCs w:val="24"/>
              </w:rPr>
              <w:t>2 (0.1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229DD48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vAlign w:val="bottom"/>
          </w:tcPr>
          <w:p w14:paraId="1B1AD53F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6F738D4E" w14:textId="77777777" w:rsidR="00FF1AE8" w:rsidRPr="00451DA7" w:rsidRDefault="00FF1AE8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F1AE8" w:rsidRPr="00451DA7" w14:paraId="27539037" w14:textId="77777777" w:rsidTr="00826975"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B3CAE" w14:textId="77777777" w:rsidR="00FF1AE8" w:rsidRPr="00451DA7" w:rsidRDefault="00FF1AE8" w:rsidP="0082697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Fver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</w:tc>
      </w:tr>
      <w:tr w:rsidR="00FF1AE8" w:rsidRPr="00451DA7" w14:paraId="13FB02AC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5FE0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ough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FF1AE8" w:rsidRPr="00451DA7" w14:paraId="2ED81D36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4259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Headhch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FF1AE8" w:rsidRPr="00451DA7" w14:paraId="01EE9657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6208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“shortness and breath”</w:t>
            </w:r>
          </w:p>
        </w:tc>
      </w:tr>
      <w:tr w:rsidR="00FF1AE8" w:rsidRPr="00451DA7" w14:paraId="5894E5C9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3B62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muscle pain.</w:t>
            </w:r>
          </w:p>
        </w:tc>
      </w:tr>
      <w:tr w:rsidR="00FF1AE8" w:rsidRPr="00451DA7" w14:paraId="307B841F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02FED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stuffy nose</w:t>
            </w:r>
          </w:p>
        </w:tc>
      </w:tr>
      <w:tr w:rsidR="00FF1AE8" w:rsidRPr="00451DA7" w14:paraId="429B4D52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857C1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tired</w:t>
            </w:r>
          </w:p>
        </w:tc>
      </w:tr>
      <w:tr w:rsidR="00FF1AE8" w:rsidRPr="00451DA7" w14:paraId="1663711A" w14:textId="77777777" w:rsidTr="00826975"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2432" w14:textId="77777777" w:rsidR="00FF1AE8" w:rsidRPr="00DC16CF" w:rsidRDefault="00FF1AE8" w:rsidP="00826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DC16CF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proofErr w:type="spellEnd"/>
            <w:r w:rsidRPr="00DC16CF">
              <w:rPr>
                <w:rFonts w:ascii="Times New Roman" w:hAnsi="Times New Roman" w:cs="Times New Roman"/>
                <w:sz w:val="20"/>
                <w:szCs w:val="20"/>
              </w:rPr>
              <w:t xml:space="preserve"> loss of appetite.</w:t>
            </w:r>
          </w:p>
        </w:tc>
      </w:tr>
    </w:tbl>
    <w:p w14:paraId="7FF6AB3D" w14:textId="77777777" w:rsidR="00FF1AE8" w:rsidRPr="00DC16CF" w:rsidRDefault="00FF1AE8" w:rsidP="00FF1AE8">
      <w:pPr>
        <w:rPr>
          <w:rFonts w:ascii="Times New Roman" w:hAnsi="Times New Roman" w:cs="Times New Roman"/>
          <w:sz w:val="20"/>
          <w:szCs w:val="20"/>
        </w:rPr>
      </w:pPr>
    </w:p>
    <w:p w14:paraId="3514373A" w14:textId="77777777" w:rsidR="00FF1AE8" w:rsidRDefault="00FF1AE8" w:rsidP="00FF1AE8">
      <w:pPr>
        <w:rPr>
          <w:rFonts w:ascii="Times New Roman" w:hAnsi="Times New Roman" w:cs="Times New Roman"/>
          <w:szCs w:val="24"/>
        </w:rPr>
      </w:pPr>
    </w:p>
    <w:p w14:paraId="63976D7B" w14:textId="77777777" w:rsidR="00FF1AE8" w:rsidRPr="00451DA7" w:rsidRDefault="00FF1AE8" w:rsidP="00FF1AE8">
      <w:pPr>
        <w:ind w:left="1440" w:hanging="1440"/>
        <w:rPr>
          <w:rFonts w:ascii="Times New Roman" w:hAnsi="Times New Roman" w:cs="Times New Roman"/>
          <w:szCs w:val="24"/>
        </w:rPr>
      </w:pPr>
      <w:r w:rsidRPr="00451DA7">
        <w:rPr>
          <w:rFonts w:ascii="Times New Roman" w:hAnsi="Times New Roman" w:cs="Times New Roman"/>
          <w:szCs w:val="24"/>
        </w:rPr>
        <w:t xml:space="preserve">Abbreviations: ILI, Influenza-like illness; GC, general condition; AF, atrial fibrillation; DTS, delirium tremens. </w:t>
      </w:r>
    </w:p>
    <w:p w14:paraId="434FF77A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14:paraId="6DD5DD75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14:paraId="409DBF0D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EB71EC6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  <w:sectPr w:rsidR="0019679C" w:rsidSect="001A4B76">
          <w:headerReference w:type="default" r:id="rId7"/>
          <w:pgSz w:w="16838" w:h="23811" w:code="8"/>
          <w:pgMar w:top="1440" w:right="1440" w:bottom="1440" w:left="1440" w:header="706" w:footer="706" w:gutter="0"/>
          <w:cols w:space="708"/>
          <w:docGrid w:linePitch="360"/>
        </w:sectPr>
      </w:pPr>
    </w:p>
    <w:p w14:paraId="522495F4" w14:textId="77777777" w:rsidR="0019679C" w:rsidRDefault="0019679C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14:paraId="60998D93" w14:textId="77777777" w:rsidR="0092415A" w:rsidRDefault="001C1DE2" w:rsidP="00AE4125">
      <w:pPr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eastAsia="PMingLiU" w:hAnsi="Times New Roman" w:cs="Times New Roman" w:hint="eastAsia"/>
          <w:szCs w:val="24"/>
        </w:rPr>
        <w:t>S4</w:t>
      </w:r>
      <w:r w:rsidR="00186BA2">
        <w:rPr>
          <w:rFonts w:ascii="Times New Roman" w:hAnsi="Times New Roman" w:cs="Times New Roman"/>
          <w:szCs w:val="24"/>
        </w:rPr>
        <w:t>.</w:t>
      </w:r>
      <w:r w:rsidR="0092415A" w:rsidRPr="00E9507B">
        <w:rPr>
          <w:rFonts w:ascii="Times New Roman" w:hAnsi="Times New Roman" w:cs="Times New Roman"/>
          <w:szCs w:val="24"/>
        </w:rPr>
        <w:t xml:space="preserve"> Non-truncated </w:t>
      </w:r>
      <w:r w:rsidR="00D16F65">
        <w:rPr>
          <w:rFonts w:ascii="Times New Roman" w:hAnsi="Times New Roman" w:cs="Times New Roman"/>
          <w:szCs w:val="24"/>
        </w:rPr>
        <w:t>and bootstrapped estimates for containment delay and serial interval</w:t>
      </w:r>
    </w:p>
    <w:p w14:paraId="7DD93BBB" w14:textId="77777777" w:rsidR="00A551C7" w:rsidRPr="00E9507B" w:rsidRDefault="00A551C7" w:rsidP="0092415A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Ind w:w="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50"/>
        <w:gridCol w:w="239"/>
        <w:gridCol w:w="1276"/>
        <w:gridCol w:w="1276"/>
        <w:gridCol w:w="1276"/>
        <w:gridCol w:w="1276"/>
        <w:gridCol w:w="1276"/>
        <w:gridCol w:w="241"/>
        <w:gridCol w:w="1276"/>
        <w:gridCol w:w="1276"/>
        <w:gridCol w:w="1276"/>
        <w:gridCol w:w="1276"/>
        <w:gridCol w:w="1276"/>
        <w:gridCol w:w="253"/>
        <w:gridCol w:w="1563"/>
        <w:gridCol w:w="1276"/>
        <w:gridCol w:w="1276"/>
        <w:gridCol w:w="1276"/>
        <w:gridCol w:w="1276"/>
      </w:tblGrid>
      <w:tr w:rsidR="00A551C7" w:rsidRPr="00E9507B" w14:paraId="101411E5" w14:textId="77777777" w:rsidTr="00AE4125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1D57464" w14:textId="77777777" w:rsidR="00A551C7" w:rsidRPr="00E9507B" w:rsidRDefault="00A551C7" w:rsidP="0092415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44DED2C1" w14:textId="77777777" w:rsidR="00A551C7" w:rsidRPr="00E9507B" w:rsidRDefault="00A551C7" w:rsidP="009241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33481952" w14:textId="77777777" w:rsidR="00A551C7" w:rsidRPr="00E9507B" w:rsidRDefault="00A551C7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2525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Gam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EBC9" w14:textId="77777777" w:rsidR="00A551C7" w:rsidRPr="001C1DE2" w:rsidRDefault="001C1DE2" w:rsidP="001C1DE2">
            <w:pPr>
              <w:jc w:val="center"/>
              <w:rPr>
                <w:rFonts w:ascii="Times New Roman" w:eastAsia="PMingLiU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og-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54DC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eibu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69C5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D68FB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Bootstrap</w:t>
            </w:r>
          </w:p>
        </w:tc>
        <w:tc>
          <w:tcPr>
            <w:tcW w:w="241" w:type="dxa"/>
            <w:vAlign w:val="center"/>
          </w:tcPr>
          <w:p w14:paraId="14514ACA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E68D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Gam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676C" w14:textId="77777777" w:rsidR="00A551C7" w:rsidRPr="00DF0C45" w:rsidRDefault="00A551C7" w:rsidP="001C1D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Log-</w:t>
            </w:r>
            <w:r w:rsidR="001C1DE2">
              <w:rPr>
                <w:rFonts w:ascii="Times New Roman" w:hAnsi="Times New Roman" w:cs="Times New Roman"/>
                <w:b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568C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eibu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84187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BDE0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Bootstrap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2CCEE828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1FB3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Gam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CF59" w14:textId="77777777" w:rsidR="00A551C7" w:rsidRPr="00DF0C45" w:rsidRDefault="00A551C7" w:rsidP="001C1D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Log-</w:t>
            </w:r>
            <w:r w:rsidR="001C1DE2">
              <w:rPr>
                <w:rFonts w:ascii="Times New Roman" w:hAnsi="Times New Roman" w:cs="Times New Roman"/>
                <w:b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06173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eibu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743A2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62EF" w14:textId="77777777" w:rsidR="00CC0FA4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6D6256CB" w14:textId="77777777" w:rsidR="00A551C7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Bootstrap</w:t>
            </w:r>
          </w:p>
          <w:p w14:paraId="70A8A021" w14:textId="77777777" w:rsidR="00CC0FA4" w:rsidRPr="00DF0C45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551C7" w:rsidRPr="00E9507B" w14:paraId="2CF67A86" w14:textId="77777777" w:rsidTr="00AE4125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CFF3410" w14:textId="77777777" w:rsidR="00A551C7" w:rsidRPr="00E9507B" w:rsidRDefault="00A551C7" w:rsidP="0092415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57D3AA8" w14:textId="77777777" w:rsidR="00A551C7" w:rsidRPr="00E9507B" w:rsidRDefault="00A551C7" w:rsidP="009241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tcBorders>
              <w:top w:val="nil"/>
            </w:tcBorders>
          </w:tcPr>
          <w:p w14:paraId="004007CA" w14:textId="77777777" w:rsidR="00A551C7" w:rsidRPr="00E9507B" w:rsidRDefault="00A551C7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77922C" w14:textId="77777777" w:rsidR="00CC0FA4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0D2F67E6" w14:textId="77777777" w:rsidR="00A551C7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ave 1 (176</w:t>
            </w:r>
            <w:r w:rsidR="001C1DE2">
              <w:rPr>
                <w:rFonts w:ascii="Times New Roman" w:hAnsi="Times New Roman" w:cs="Times New Roman"/>
                <w:b/>
                <w:szCs w:val="24"/>
              </w:rPr>
              <w:t xml:space="preserve"> cases</w:t>
            </w:r>
            <w:r w:rsidRPr="00DF0C45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  <w:p w14:paraId="6EB1901C" w14:textId="77777777" w:rsidR="00CC0FA4" w:rsidRPr="00DF0C45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1" w:type="dxa"/>
          </w:tcPr>
          <w:p w14:paraId="2CF26CCC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4493DE" w14:textId="77777777" w:rsidR="00CC0FA4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40E9899C" w14:textId="77777777" w:rsidR="00A551C7" w:rsidRPr="00DF0C45" w:rsidRDefault="001C1DE2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Wave 2 (</w:t>
            </w:r>
            <w:r w:rsidR="00A551C7" w:rsidRPr="00DF0C45">
              <w:rPr>
                <w:rFonts w:ascii="Times New Roman" w:hAnsi="Times New Roman" w:cs="Times New Roman"/>
                <w:b/>
                <w:szCs w:val="24"/>
              </w:rPr>
              <w:t>1398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cases</w:t>
            </w:r>
            <w:r w:rsidR="00A551C7" w:rsidRPr="00DF0C45">
              <w:rPr>
                <w:rFonts w:ascii="Times New Roman" w:hAnsi="Times New Roman" w:cs="Times New Roman"/>
                <w:b/>
                <w:szCs w:val="24"/>
              </w:rPr>
              <w:t>)</w:t>
            </w:r>
            <w:r w:rsidRPr="001C1D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14:paraId="5A50F71E" w14:textId="77777777" w:rsidR="00A551C7" w:rsidRPr="00DF0C45" w:rsidRDefault="00A551C7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6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2524BE" w14:textId="77777777" w:rsidR="00CC0FA4" w:rsidRDefault="00CC0FA4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7EFF8DF9" w14:textId="77777777" w:rsidR="00A551C7" w:rsidRPr="00DF0C45" w:rsidRDefault="001C1DE2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otal (</w:t>
            </w:r>
            <w:r w:rsidR="00A551C7" w:rsidRPr="00DF0C45">
              <w:rPr>
                <w:rFonts w:ascii="Times New Roman" w:hAnsi="Times New Roman" w:cs="Times New Roman"/>
                <w:b/>
                <w:szCs w:val="24"/>
              </w:rPr>
              <w:t>1574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cases</w:t>
            </w:r>
            <w:r w:rsidR="00A551C7" w:rsidRPr="00DF0C45">
              <w:rPr>
                <w:rFonts w:ascii="Times New Roman" w:hAnsi="Times New Roman" w:cs="Times New Roman"/>
                <w:b/>
                <w:szCs w:val="24"/>
              </w:rPr>
              <w:t>)</w:t>
            </w:r>
            <w:r w:rsidRPr="001C1D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D16F65" w:rsidRPr="00E9507B" w14:paraId="4E56B507" w14:textId="77777777" w:rsidTr="00AE4125">
        <w:trPr>
          <w:trHeight w:val="764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06C74445" w14:textId="77777777" w:rsidR="00D16F65" w:rsidRPr="00D16F65" w:rsidRDefault="00D16F65" w:rsidP="00D16F6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16F65">
              <w:rPr>
                <w:rFonts w:ascii="Times New Roman" w:hAnsi="Times New Roman" w:cs="Times New Roman"/>
                <w:szCs w:val="24"/>
              </w:rPr>
              <w:t>Containment Delay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2592B986" w14:textId="77777777" w:rsidR="00D16F65" w:rsidRPr="00E9507B" w:rsidRDefault="00D16F65" w:rsidP="00E9507B">
            <w:pPr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08E414D6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1001056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5.3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  <w:p w14:paraId="6A7F8EBA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4.8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1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,5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87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A936D75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3</w:t>
            </w:r>
            <w:r w:rsidR="00381963">
              <w:rPr>
                <w:rFonts w:ascii="Times New Roman" w:hAnsi="Times New Roman" w:cs="Times New Roman"/>
                <w:szCs w:val="24"/>
              </w:rPr>
              <w:t>4</w:t>
            </w:r>
          </w:p>
          <w:p w14:paraId="44DAECF5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</w:t>
            </w:r>
            <w:r w:rsidR="00381963">
              <w:rPr>
                <w:rFonts w:ascii="Times New Roman" w:hAnsi="Times New Roman" w:cs="Times New Roman"/>
                <w:szCs w:val="24"/>
              </w:rPr>
              <w:t>78</w:t>
            </w:r>
            <w:r w:rsidRPr="00E9507B">
              <w:rPr>
                <w:rFonts w:ascii="Times New Roman" w:hAnsi="Times New Roman" w:cs="Times New Roman"/>
                <w:szCs w:val="24"/>
              </w:rPr>
              <w:t>,5.9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1DC14979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</w:t>
            </w:r>
            <w:r w:rsidR="00381963">
              <w:rPr>
                <w:rFonts w:ascii="Times New Roman" w:hAnsi="Times New Roman" w:cs="Times New Roman"/>
                <w:szCs w:val="24"/>
              </w:rPr>
              <w:t>33</w:t>
            </w:r>
          </w:p>
          <w:p w14:paraId="1B2C71F6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8</w:t>
            </w:r>
            <w:r w:rsidR="00381963">
              <w:rPr>
                <w:rFonts w:ascii="Times New Roman" w:hAnsi="Times New Roman" w:cs="Times New Roman"/>
                <w:szCs w:val="24"/>
              </w:rPr>
              <w:t>1</w:t>
            </w:r>
            <w:r w:rsidRPr="00E9507B">
              <w:rPr>
                <w:rFonts w:ascii="Times New Roman" w:hAnsi="Times New Roman" w:cs="Times New Roman"/>
                <w:szCs w:val="24"/>
              </w:rPr>
              <w:t>,5.</w:t>
            </w:r>
            <w:r w:rsidR="00381963">
              <w:rPr>
                <w:rFonts w:ascii="Times New Roman" w:hAnsi="Times New Roman" w:cs="Times New Roman"/>
                <w:szCs w:val="24"/>
              </w:rPr>
              <w:t>88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131CBD64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</w:t>
            </w:r>
            <w:r w:rsidR="00381963">
              <w:rPr>
                <w:rFonts w:ascii="Times New Roman" w:hAnsi="Times New Roman" w:cs="Times New Roman"/>
                <w:szCs w:val="24"/>
              </w:rPr>
              <w:t>28</w:t>
            </w:r>
          </w:p>
          <w:p w14:paraId="509A62B2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</w:t>
            </w:r>
            <w:r w:rsidR="00381963">
              <w:rPr>
                <w:rFonts w:ascii="Times New Roman" w:hAnsi="Times New Roman" w:cs="Times New Roman"/>
                <w:szCs w:val="24"/>
              </w:rPr>
              <w:t>78</w:t>
            </w:r>
            <w:r w:rsidRPr="00E9507B">
              <w:rPr>
                <w:rFonts w:ascii="Times New Roman" w:hAnsi="Times New Roman" w:cs="Times New Roman"/>
                <w:szCs w:val="24"/>
              </w:rPr>
              <w:t>,5.</w:t>
            </w:r>
            <w:r w:rsidR="00381963">
              <w:rPr>
                <w:rFonts w:ascii="Times New Roman" w:hAnsi="Times New Roman" w:cs="Times New Roman"/>
                <w:szCs w:val="24"/>
              </w:rPr>
              <w:t>79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4DC91770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</w:t>
            </w:r>
            <w:r w:rsidR="00381963">
              <w:rPr>
                <w:rFonts w:ascii="Times New Roman" w:hAnsi="Times New Roman" w:cs="Times New Roman"/>
                <w:szCs w:val="24"/>
              </w:rPr>
              <w:t>29</w:t>
            </w:r>
          </w:p>
          <w:p w14:paraId="3694F62F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</w:t>
            </w:r>
            <w:r w:rsidR="00381963">
              <w:rPr>
                <w:rFonts w:ascii="Times New Roman" w:hAnsi="Times New Roman" w:cs="Times New Roman"/>
                <w:szCs w:val="24"/>
              </w:rPr>
              <w:t>81</w:t>
            </w:r>
            <w:r w:rsidRPr="00E9507B">
              <w:rPr>
                <w:rFonts w:ascii="Times New Roman" w:hAnsi="Times New Roman" w:cs="Times New Roman"/>
                <w:szCs w:val="24"/>
              </w:rPr>
              <w:t>,5.8</w:t>
            </w:r>
            <w:r w:rsidR="00381963">
              <w:rPr>
                <w:rFonts w:ascii="Times New Roman" w:hAnsi="Times New Roman" w:cs="Times New Roman"/>
                <w:szCs w:val="24"/>
              </w:rPr>
              <w:t>1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0BB54264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43C0BD96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6</w:t>
            </w:r>
          </w:p>
          <w:p w14:paraId="5435F35D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1</w:t>
            </w:r>
            <w:r w:rsidRPr="00E9507B">
              <w:rPr>
                <w:rFonts w:ascii="Times New Roman" w:hAnsi="Times New Roman" w:cs="Times New Roman"/>
                <w:szCs w:val="24"/>
              </w:rPr>
              <w:t>,5.3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4C628C1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5.16</w:t>
            </w:r>
          </w:p>
          <w:p w14:paraId="31163228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5.01,5.3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B8EEB4B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7</w:t>
            </w:r>
          </w:p>
          <w:p w14:paraId="74E57003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2,5.3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21072624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6</w:t>
            </w:r>
          </w:p>
          <w:p w14:paraId="2A4F0115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1,5.3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3E9397A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6</w:t>
            </w:r>
          </w:p>
          <w:p w14:paraId="154ED5AA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0</w:t>
            </w:r>
            <w:r w:rsidRPr="00E9507B">
              <w:rPr>
                <w:rFonts w:ascii="Times New Roman" w:hAnsi="Times New Roman" w:cs="Times New Roman"/>
                <w:szCs w:val="24"/>
              </w:rPr>
              <w:t>,5.31)</w:t>
            </w:r>
          </w:p>
        </w:tc>
        <w:tc>
          <w:tcPr>
            <w:tcW w:w="253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0C679428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7CAB7B40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</w:t>
            </w:r>
            <w:r w:rsidR="00381963">
              <w:rPr>
                <w:rFonts w:ascii="Times New Roman" w:hAnsi="Times New Roman" w:cs="Times New Roman"/>
                <w:szCs w:val="24"/>
              </w:rPr>
              <w:t>7</w:t>
            </w:r>
          </w:p>
          <w:p w14:paraId="59A43358" w14:textId="77777777" w:rsidR="00D16F65" w:rsidRPr="00E9507B" w:rsidRDefault="00D16F65" w:rsidP="00D97D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  <w:r w:rsidRPr="00E9507B">
              <w:rPr>
                <w:rFonts w:ascii="Times New Roman" w:hAnsi="Times New Roman" w:cs="Times New Roman"/>
                <w:szCs w:val="24"/>
              </w:rPr>
              <w:t>,5.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  <w:r w:rsidR="00D97D25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0B52A2CB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5.1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8</w:t>
            </w:r>
          </w:p>
          <w:p w14:paraId="7C3C07D4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5.04,5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33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2605582A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</w:t>
            </w:r>
            <w:r w:rsidR="00381963">
              <w:rPr>
                <w:rFonts w:ascii="Times New Roman" w:hAnsi="Times New Roman" w:cs="Times New Roman"/>
                <w:szCs w:val="24"/>
              </w:rPr>
              <w:t>18</w:t>
            </w:r>
          </w:p>
          <w:p w14:paraId="3613F862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  <w:r w:rsidRPr="00E9507B">
              <w:rPr>
                <w:rFonts w:ascii="Times New Roman" w:hAnsi="Times New Roman" w:cs="Times New Roman"/>
                <w:szCs w:val="24"/>
              </w:rPr>
              <w:t>,5.3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372C9920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</w:t>
            </w:r>
            <w:r w:rsidR="00381963">
              <w:rPr>
                <w:rFonts w:ascii="Times New Roman" w:hAnsi="Times New Roman" w:cs="Times New Roman"/>
                <w:szCs w:val="24"/>
              </w:rPr>
              <w:t>7</w:t>
            </w:r>
          </w:p>
          <w:p w14:paraId="44FB2C14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,5.3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72D6D1BB" w14:textId="77777777" w:rsidR="00D16F65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638E44D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1</w:t>
            </w:r>
            <w:r w:rsidR="00381963">
              <w:rPr>
                <w:rFonts w:ascii="Times New Roman" w:hAnsi="Times New Roman" w:cs="Times New Roman"/>
                <w:szCs w:val="24"/>
              </w:rPr>
              <w:t>7</w:t>
            </w:r>
          </w:p>
          <w:p w14:paraId="3F9B3112" w14:textId="77777777" w:rsidR="00D16F65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0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  <w:r w:rsidRPr="00E9507B">
              <w:rPr>
                <w:rFonts w:ascii="Times New Roman" w:hAnsi="Times New Roman" w:cs="Times New Roman"/>
                <w:szCs w:val="24"/>
              </w:rPr>
              <w:t>,5.</w:t>
            </w:r>
            <w:r w:rsidR="00381963">
              <w:rPr>
                <w:rFonts w:ascii="Times New Roman" w:hAnsi="Times New Roman" w:cs="Times New Roman"/>
                <w:szCs w:val="24"/>
              </w:rPr>
              <w:t>33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  <w:p w14:paraId="3FB643E0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6F65" w:rsidRPr="00E9507B" w14:paraId="22391018" w14:textId="77777777" w:rsidTr="00AE4125">
        <w:tc>
          <w:tcPr>
            <w:tcW w:w="1530" w:type="dxa"/>
            <w:vMerge/>
          </w:tcPr>
          <w:p w14:paraId="6F6BA069" w14:textId="77777777" w:rsidR="00D16F65" w:rsidRPr="00D16F65" w:rsidRDefault="00D16F65" w:rsidP="00D16F6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0EF5D84E" w14:textId="77777777" w:rsidR="00D16F65" w:rsidRPr="00E9507B" w:rsidRDefault="00D16F65" w:rsidP="00E9507B">
            <w:pPr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239" w:type="dxa"/>
            <w:tcBorders>
              <w:bottom w:val="nil"/>
            </w:tcBorders>
            <w:vAlign w:val="center"/>
          </w:tcPr>
          <w:p w14:paraId="0877DB11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1BCD86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3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51</w:t>
            </w:r>
          </w:p>
          <w:p w14:paraId="3AA89048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3.0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7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,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4.02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6FB3E4B5" w14:textId="77777777" w:rsidR="00D16F65" w:rsidRPr="00E9507B" w:rsidRDefault="00381963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3</w:t>
            </w:r>
          </w:p>
          <w:p w14:paraId="6359E9B0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</w:t>
            </w:r>
            <w:r w:rsidR="00381963">
              <w:rPr>
                <w:rFonts w:ascii="Times New Roman" w:hAnsi="Times New Roman" w:cs="Times New Roman"/>
                <w:szCs w:val="24"/>
              </w:rPr>
              <w:t>35</w:t>
            </w:r>
            <w:r w:rsidRPr="00E9507B">
              <w:rPr>
                <w:rFonts w:ascii="Times New Roman" w:hAnsi="Times New Roman" w:cs="Times New Roman"/>
                <w:szCs w:val="24"/>
              </w:rPr>
              <w:t>,4.</w:t>
            </w:r>
            <w:r w:rsidR="00381963">
              <w:rPr>
                <w:rFonts w:ascii="Times New Roman" w:hAnsi="Times New Roman" w:cs="Times New Roman"/>
                <w:szCs w:val="24"/>
              </w:rPr>
              <w:t>90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B67018C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</w:t>
            </w:r>
            <w:r w:rsidR="00381963">
              <w:rPr>
                <w:rFonts w:ascii="Times New Roman" w:hAnsi="Times New Roman" w:cs="Times New Roman"/>
                <w:szCs w:val="24"/>
              </w:rPr>
              <w:t>41</w:t>
            </w:r>
          </w:p>
          <w:p w14:paraId="09B30DF6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0</w:t>
            </w:r>
            <w:r w:rsidR="00381963">
              <w:rPr>
                <w:rFonts w:ascii="Times New Roman" w:hAnsi="Times New Roman" w:cs="Times New Roman"/>
                <w:szCs w:val="24"/>
              </w:rPr>
              <w:t>6</w:t>
            </w:r>
            <w:r w:rsidRPr="00E9507B">
              <w:rPr>
                <w:rFonts w:ascii="Times New Roman" w:hAnsi="Times New Roman" w:cs="Times New Roman"/>
                <w:szCs w:val="24"/>
              </w:rPr>
              <w:t>,3.</w:t>
            </w:r>
            <w:r w:rsidR="00381963">
              <w:rPr>
                <w:rFonts w:ascii="Times New Roman" w:hAnsi="Times New Roman" w:cs="Times New Roman"/>
                <w:szCs w:val="24"/>
              </w:rPr>
              <w:t>83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352B4F63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</w:t>
            </w:r>
            <w:r w:rsidR="00381963">
              <w:rPr>
                <w:rFonts w:ascii="Times New Roman" w:hAnsi="Times New Roman" w:cs="Times New Roman"/>
                <w:szCs w:val="24"/>
              </w:rPr>
              <w:t>45</w:t>
            </w:r>
          </w:p>
          <w:p w14:paraId="59916B92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</w:t>
            </w:r>
            <w:r w:rsidR="00381963">
              <w:rPr>
                <w:rFonts w:ascii="Times New Roman" w:hAnsi="Times New Roman" w:cs="Times New Roman"/>
                <w:szCs w:val="24"/>
              </w:rPr>
              <w:t>10</w:t>
            </w:r>
            <w:r w:rsidRPr="00E9507B">
              <w:rPr>
                <w:rFonts w:ascii="Times New Roman" w:hAnsi="Times New Roman" w:cs="Times New Roman"/>
                <w:szCs w:val="24"/>
              </w:rPr>
              <w:t>,3.</w:t>
            </w:r>
            <w:r w:rsidR="00381963">
              <w:rPr>
                <w:rFonts w:ascii="Times New Roman" w:hAnsi="Times New Roman" w:cs="Times New Roman"/>
                <w:szCs w:val="24"/>
              </w:rPr>
              <w:t>85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3AD89B61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4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</w:p>
          <w:p w14:paraId="22CD9BD3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0</w:t>
            </w:r>
            <w:r w:rsidR="00381963">
              <w:rPr>
                <w:rFonts w:ascii="Times New Roman" w:hAnsi="Times New Roman" w:cs="Times New Roman"/>
                <w:szCs w:val="24"/>
              </w:rPr>
              <w:t>6</w:t>
            </w:r>
            <w:r w:rsidRPr="00E9507B">
              <w:rPr>
                <w:rFonts w:ascii="Times New Roman" w:hAnsi="Times New Roman" w:cs="Times New Roman"/>
                <w:szCs w:val="24"/>
              </w:rPr>
              <w:t>,3.8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" w:type="dxa"/>
            <w:tcBorders>
              <w:bottom w:val="nil"/>
            </w:tcBorders>
            <w:vAlign w:val="center"/>
          </w:tcPr>
          <w:p w14:paraId="44DFC159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709490D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7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</w:p>
          <w:p w14:paraId="1A4449C6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6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  <w:r w:rsidRPr="00E9507B">
              <w:rPr>
                <w:rFonts w:ascii="Times New Roman" w:hAnsi="Times New Roman" w:cs="Times New Roman"/>
                <w:szCs w:val="24"/>
              </w:rPr>
              <w:t>,2.</w:t>
            </w:r>
            <w:r w:rsidR="00381963">
              <w:rPr>
                <w:rFonts w:ascii="Times New Roman" w:hAnsi="Times New Roman" w:cs="Times New Roman"/>
                <w:szCs w:val="24"/>
              </w:rPr>
              <w:t>87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48CEE06F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2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91</w:t>
            </w:r>
          </w:p>
          <w:p w14:paraId="4384E24F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2.7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6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,3.0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8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BEABE53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9</w:t>
            </w:r>
            <w:r w:rsidR="00381963">
              <w:rPr>
                <w:rFonts w:ascii="Times New Roman" w:hAnsi="Times New Roman" w:cs="Times New Roman"/>
                <w:szCs w:val="24"/>
              </w:rPr>
              <w:t>6</w:t>
            </w:r>
          </w:p>
          <w:p w14:paraId="579456E2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86,3.06)</w:t>
            </w:r>
          </w:p>
        </w:tc>
        <w:tc>
          <w:tcPr>
            <w:tcW w:w="1276" w:type="dxa"/>
            <w:vAlign w:val="center"/>
          </w:tcPr>
          <w:p w14:paraId="70D6090B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9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</w:p>
          <w:p w14:paraId="5E25EF3E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8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,3.0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0580E4A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9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</w:p>
          <w:p w14:paraId="7D2914E1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75,3.1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2C130070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70049689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8</w:t>
            </w:r>
            <w:r w:rsidR="00381963">
              <w:rPr>
                <w:rFonts w:ascii="Times New Roman" w:hAnsi="Times New Roman" w:cs="Times New Roman"/>
                <w:szCs w:val="24"/>
              </w:rPr>
              <w:t>3</w:t>
            </w:r>
          </w:p>
          <w:p w14:paraId="7B0FFB67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7</w:t>
            </w:r>
            <w:r w:rsidR="00381963">
              <w:rPr>
                <w:rFonts w:ascii="Times New Roman" w:hAnsi="Times New Roman" w:cs="Times New Roman"/>
                <w:szCs w:val="24"/>
              </w:rPr>
              <w:t>2</w:t>
            </w:r>
            <w:r w:rsidRPr="00E9507B">
              <w:rPr>
                <w:rFonts w:ascii="Times New Roman" w:hAnsi="Times New Roman" w:cs="Times New Roman"/>
                <w:szCs w:val="24"/>
              </w:rPr>
              <w:t>,2.9</w:t>
            </w:r>
            <w:r w:rsidR="00381963">
              <w:rPr>
                <w:rFonts w:ascii="Times New Roman" w:hAnsi="Times New Roman" w:cs="Times New Roman"/>
                <w:szCs w:val="24"/>
              </w:rPr>
              <w:t>5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2F2CA584" w14:textId="77777777" w:rsidR="00D16F65" w:rsidRPr="00C53E13" w:rsidRDefault="00D16F65" w:rsidP="00E9507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3.0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  <w:p w14:paraId="5ED67F9C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2.8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8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,3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20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65EA6886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00</w:t>
            </w:r>
          </w:p>
          <w:p w14:paraId="6CB8C940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90,3.1</w:t>
            </w:r>
            <w:r w:rsidR="00381963">
              <w:rPr>
                <w:rFonts w:ascii="Times New Roman" w:hAnsi="Times New Roman" w:cs="Times New Roman"/>
                <w:szCs w:val="24"/>
              </w:rPr>
              <w:t>1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80D7DA9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.98</w:t>
            </w:r>
          </w:p>
          <w:p w14:paraId="089A74F8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8</w:t>
            </w:r>
            <w:r w:rsidR="00381963">
              <w:rPr>
                <w:rFonts w:ascii="Times New Roman" w:hAnsi="Times New Roman" w:cs="Times New Roman"/>
                <w:szCs w:val="24"/>
              </w:rPr>
              <w:t>8</w:t>
            </w:r>
            <w:r w:rsidRPr="00E9507B">
              <w:rPr>
                <w:rFonts w:ascii="Times New Roman" w:hAnsi="Times New Roman" w:cs="Times New Roman"/>
                <w:szCs w:val="24"/>
              </w:rPr>
              <w:t>,3.09)</w:t>
            </w:r>
          </w:p>
        </w:tc>
        <w:tc>
          <w:tcPr>
            <w:tcW w:w="1276" w:type="dxa"/>
            <w:vAlign w:val="center"/>
          </w:tcPr>
          <w:p w14:paraId="288606E4" w14:textId="77777777" w:rsidR="00D16F65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C32688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0</w:t>
            </w:r>
            <w:r w:rsidR="00381963">
              <w:rPr>
                <w:rFonts w:ascii="Times New Roman" w:hAnsi="Times New Roman" w:cs="Times New Roman"/>
                <w:szCs w:val="24"/>
              </w:rPr>
              <w:t>1</w:t>
            </w:r>
          </w:p>
          <w:p w14:paraId="31A9F0BF" w14:textId="77777777" w:rsidR="00D16F65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2.83,3.</w:t>
            </w:r>
            <w:r w:rsidR="00381963">
              <w:rPr>
                <w:rFonts w:ascii="Times New Roman" w:hAnsi="Times New Roman" w:cs="Times New Roman"/>
                <w:szCs w:val="24"/>
              </w:rPr>
              <w:t>21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  <w:p w14:paraId="5F8591D9" w14:textId="77777777" w:rsidR="00D16F65" w:rsidRPr="00E9507B" w:rsidRDefault="00D16F65" w:rsidP="00E950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6F65" w:rsidRPr="00E9507B" w14:paraId="738FDF43" w14:textId="77777777" w:rsidTr="00AE4125">
        <w:trPr>
          <w:trHeight w:val="639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22B2F88" w14:textId="77777777" w:rsidR="00D16F65" w:rsidRPr="00D16F65" w:rsidRDefault="00D16F65" w:rsidP="00D16F6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DCB1A78" w14:textId="77777777" w:rsidR="00D16F65" w:rsidRPr="00E9507B" w:rsidRDefault="00381963" w:rsidP="00A551C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OIC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9E2F3" w:themeFill="accent5" w:themeFillTint="33"/>
            <w:vAlign w:val="center"/>
          </w:tcPr>
          <w:p w14:paraId="03C351EE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772AC3E4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9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06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3EA9F704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9</w:t>
            </w:r>
            <w:r w:rsidR="00381963">
              <w:rPr>
                <w:rFonts w:ascii="Times New Roman" w:hAnsi="Times New Roman" w:cs="Times New Roman"/>
                <w:szCs w:val="24"/>
              </w:rPr>
              <w:t>1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9763197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9</w:t>
            </w:r>
            <w:r w:rsidR="00381963">
              <w:rPr>
                <w:rFonts w:ascii="Times New Roman" w:hAnsi="Times New Roman" w:cs="Times New Roman"/>
                <w:szCs w:val="24"/>
              </w:rPr>
              <w:t>1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66593F3A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93</w:t>
            </w:r>
            <w:r w:rsidR="00381963">
              <w:rPr>
                <w:rFonts w:ascii="Times New Roman" w:hAnsi="Times New Roman" w:cs="Times New Roman"/>
                <w:szCs w:val="24"/>
              </w:rPr>
              <w:t>8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8DB77F4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D9E2F3" w:themeFill="accent5" w:themeFillTint="33"/>
            <w:vAlign w:val="center"/>
          </w:tcPr>
          <w:p w14:paraId="669583FC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0F54B2B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6</w:t>
            </w:r>
            <w:r w:rsidR="00381963">
              <w:rPr>
                <w:rFonts w:ascii="Times New Roman" w:hAnsi="Times New Roman" w:cs="Times New Roman"/>
                <w:szCs w:val="24"/>
              </w:rPr>
              <w:t>36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D516453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65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94</w:t>
            </w:r>
            <w:r w:rsidRPr="00C53E13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682845E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</w:t>
            </w:r>
            <w:r w:rsidR="00381963">
              <w:rPr>
                <w:rFonts w:ascii="Times New Roman" w:hAnsi="Times New Roman" w:cs="Times New Roman"/>
                <w:szCs w:val="24"/>
              </w:rPr>
              <w:t>804</w:t>
            </w:r>
            <w:r w:rsidRPr="00E9507B">
              <w:rPr>
                <w:rFonts w:ascii="Times New Roman" w:hAnsi="Times New Roman" w:cs="Times New Roman"/>
                <w:szCs w:val="24"/>
              </w:rPr>
              <w:t>.</w:t>
            </w:r>
            <w:r w:rsidR="0038196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781CD72C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99</w:t>
            </w:r>
            <w:r w:rsidR="00381963">
              <w:rPr>
                <w:rFonts w:ascii="Times New Roman" w:hAnsi="Times New Roman" w:cs="Times New Roman"/>
                <w:szCs w:val="24"/>
              </w:rPr>
              <w:t>8</w:t>
            </w:r>
            <w:r w:rsidRPr="00E9507B">
              <w:rPr>
                <w:rFonts w:ascii="Times New Roman" w:hAnsi="Times New Roman" w:cs="Times New Roman"/>
                <w:szCs w:val="24"/>
              </w:rPr>
              <w:t>.</w:t>
            </w:r>
            <w:r w:rsidR="0038196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577A8B3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</w:tc>
        <w:tc>
          <w:tcPr>
            <w:tcW w:w="253" w:type="dxa"/>
            <w:tcBorders>
              <w:top w:val="nil"/>
              <w:bottom w:val="nil"/>
            </w:tcBorders>
            <w:shd w:val="clear" w:color="auto" w:fill="D9E2F3" w:themeFill="accent5" w:themeFillTint="33"/>
            <w:vAlign w:val="center"/>
          </w:tcPr>
          <w:p w14:paraId="5A8F9C4A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526BA4BD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75</w:t>
            </w:r>
            <w:r w:rsidR="00381963">
              <w:rPr>
                <w:rFonts w:ascii="Times New Roman" w:hAnsi="Times New Roman" w:cs="Times New Roman"/>
                <w:szCs w:val="24"/>
              </w:rPr>
              <w:t>54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69BC90B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7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525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17C716E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77</w:t>
            </w:r>
            <w:r w:rsidR="00381963">
              <w:rPr>
                <w:rFonts w:ascii="Times New Roman" w:hAnsi="Times New Roman" w:cs="Times New Roman"/>
                <w:szCs w:val="24"/>
              </w:rPr>
              <w:t>16</w:t>
            </w:r>
            <w:r w:rsidRPr="00E9507B">
              <w:rPr>
                <w:rFonts w:ascii="Times New Roman" w:hAnsi="Times New Roman" w:cs="Times New Roman"/>
                <w:szCs w:val="24"/>
              </w:rPr>
              <w:t>.</w:t>
            </w:r>
            <w:r w:rsidR="00381963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3E1858E9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79</w:t>
            </w:r>
            <w:r w:rsidR="00381963">
              <w:rPr>
                <w:rFonts w:ascii="Times New Roman" w:hAnsi="Times New Roman" w:cs="Times New Roman"/>
                <w:szCs w:val="24"/>
              </w:rPr>
              <w:t>40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717B537" w14:textId="77777777" w:rsidR="00D16F65" w:rsidRPr="00E9507B" w:rsidRDefault="00D16F65" w:rsidP="00D16F65">
            <w:pPr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</w:tc>
      </w:tr>
      <w:tr w:rsidR="00A551C7" w:rsidRPr="00E9507B" w14:paraId="4FCB76BF" w14:textId="77777777" w:rsidTr="00AE4125">
        <w:tc>
          <w:tcPr>
            <w:tcW w:w="1530" w:type="dxa"/>
          </w:tcPr>
          <w:p w14:paraId="7174F6D6" w14:textId="77777777" w:rsidR="00A551C7" w:rsidRPr="00D16F65" w:rsidRDefault="00A551C7" w:rsidP="00D16F6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F2E665B" w14:textId="77777777" w:rsidR="00A551C7" w:rsidRPr="00E9507B" w:rsidRDefault="00A551C7" w:rsidP="00A551C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tcBorders>
              <w:top w:val="nil"/>
            </w:tcBorders>
            <w:vAlign w:val="center"/>
          </w:tcPr>
          <w:p w14:paraId="22197937" w14:textId="77777777" w:rsidR="00A551C7" w:rsidRPr="00E9507B" w:rsidRDefault="00A551C7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4C09BF" w14:textId="77777777" w:rsidR="00CC0FA4" w:rsidRDefault="00CC0FA4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6E1ECB43" w14:textId="77777777" w:rsidR="00A551C7" w:rsidRPr="00DF0C45" w:rsidRDefault="00A551C7" w:rsidP="001C1D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ave 1 (94</w:t>
            </w:r>
            <w:r w:rsidR="001C1DE2">
              <w:rPr>
                <w:rFonts w:ascii="Times New Roman" w:hAnsi="Times New Roman" w:cs="Times New Roman"/>
                <w:b/>
                <w:szCs w:val="24"/>
              </w:rPr>
              <w:t xml:space="preserve"> pairs</w:t>
            </w:r>
            <w:r w:rsidRPr="00DF0C45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2E68B23E" w14:textId="77777777" w:rsidR="00A551C7" w:rsidRPr="00DF0C45" w:rsidRDefault="00A551C7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8AB364" w14:textId="77777777" w:rsidR="00CC0FA4" w:rsidRDefault="00CC0FA4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4110C604" w14:textId="77777777" w:rsidR="00A551C7" w:rsidRPr="00DF0C45" w:rsidRDefault="00A551C7" w:rsidP="001C1D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0C45">
              <w:rPr>
                <w:rFonts w:ascii="Times New Roman" w:hAnsi="Times New Roman" w:cs="Times New Roman"/>
                <w:b/>
                <w:szCs w:val="24"/>
              </w:rPr>
              <w:t>Wave 2 (464</w:t>
            </w:r>
            <w:r w:rsidR="001C1DE2">
              <w:rPr>
                <w:rFonts w:ascii="Times New Roman" w:hAnsi="Times New Roman" w:cs="Times New Roman"/>
                <w:b/>
                <w:szCs w:val="24"/>
              </w:rPr>
              <w:t xml:space="preserve"> pairs</w:t>
            </w:r>
            <w:r w:rsidRPr="00DF0C45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14:paraId="3B895442" w14:textId="77777777" w:rsidR="00A551C7" w:rsidRPr="00DF0C45" w:rsidRDefault="00A551C7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6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722DE3" w14:textId="77777777" w:rsidR="00CC0FA4" w:rsidRDefault="00CC0FA4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D572300" w14:textId="77777777" w:rsidR="00A551C7" w:rsidRDefault="001C1DE2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otal (558 pairs)</w:t>
            </w:r>
          </w:p>
          <w:p w14:paraId="32E6800E" w14:textId="77777777" w:rsidR="00CC0FA4" w:rsidRPr="00DF0C45" w:rsidRDefault="00CC0FA4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D16F65" w:rsidRPr="00E9507B" w14:paraId="28037E79" w14:textId="77777777" w:rsidTr="00AE4125">
        <w:tc>
          <w:tcPr>
            <w:tcW w:w="1530" w:type="dxa"/>
            <w:vMerge w:val="restart"/>
            <w:tcBorders>
              <w:top w:val="nil"/>
            </w:tcBorders>
            <w:vAlign w:val="center"/>
          </w:tcPr>
          <w:p w14:paraId="4B97592C" w14:textId="77777777" w:rsidR="00D16F65" w:rsidRPr="00D16F65" w:rsidRDefault="00D16F65" w:rsidP="00D16F6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16F65">
              <w:rPr>
                <w:rFonts w:ascii="Times New Roman" w:hAnsi="Times New Roman" w:cs="Times New Roman"/>
                <w:szCs w:val="24"/>
              </w:rPr>
              <w:t>Serial Interval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0844DA62" w14:textId="77777777" w:rsidR="00D16F65" w:rsidRPr="00E9507B" w:rsidRDefault="00D16F65" w:rsidP="00A551C7">
            <w:pPr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547A9C92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7ED56500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73</w:t>
            </w:r>
          </w:p>
          <w:p w14:paraId="5B90BAA4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70,7.9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5A551957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6.52</w:t>
            </w:r>
          </w:p>
          <w:p w14:paraId="0DBA10CD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5.50,7.6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623350E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80</w:t>
            </w:r>
          </w:p>
          <w:p w14:paraId="7FB736D8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58,8.1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2BFF7BA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52</w:t>
            </w:r>
          </w:p>
          <w:p w14:paraId="098F6CC5" w14:textId="77777777" w:rsidR="00D16F65" w:rsidRPr="00E9507B" w:rsidRDefault="00D97D2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5.29</w:t>
            </w:r>
            <w:r w:rsidR="00381963">
              <w:rPr>
                <w:rFonts w:ascii="Times New Roman" w:hAnsi="Times New Roman" w:cs="Times New Roman"/>
                <w:szCs w:val="24"/>
              </w:rPr>
              <w:t>,7.75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5E4C7F02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70</w:t>
            </w:r>
          </w:p>
          <w:p w14:paraId="37B14778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5.55,8.03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270F94F8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1BD2C7C9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4.35</w:t>
            </w:r>
          </w:p>
          <w:p w14:paraId="00472DC2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4.01,4.7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45B326BF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37</w:t>
            </w:r>
          </w:p>
          <w:p w14:paraId="04E23ADE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02,4.7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75F91177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33</w:t>
            </w:r>
          </w:p>
          <w:p w14:paraId="6F1FF29F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97,4.7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37ABA949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33</w:t>
            </w:r>
          </w:p>
          <w:p w14:paraId="4F8A222C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3.99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,4.6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014DC4DC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35</w:t>
            </w:r>
          </w:p>
          <w:p w14:paraId="1F85DB5B" w14:textId="77777777" w:rsidR="00D16F65" w:rsidRPr="00E9507B" w:rsidRDefault="00D16F65" w:rsidP="003819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0</w:t>
            </w:r>
            <w:r w:rsidR="00381963">
              <w:rPr>
                <w:rFonts w:ascii="Times New Roman" w:hAnsi="Times New Roman" w:cs="Times New Roman"/>
                <w:szCs w:val="24"/>
              </w:rPr>
              <w:t>1,4.71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" w:type="dxa"/>
            <w:tcBorders>
              <w:top w:val="nil"/>
            </w:tcBorders>
            <w:shd w:val="clear" w:color="auto" w:fill="D9E2F3" w:themeFill="accent5" w:themeFillTint="33"/>
            <w:vAlign w:val="center"/>
          </w:tcPr>
          <w:p w14:paraId="6D3CE4B5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541EF75D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75</w:t>
            </w:r>
          </w:p>
          <w:p w14:paraId="430499E7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42,5.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22911B12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4.74</w:t>
            </w:r>
          </w:p>
          <w:p w14:paraId="33C84773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4.38,5.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2569CC50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72</w:t>
            </w:r>
          </w:p>
          <w:p w14:paraId="66CFE21E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34,5.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5022768F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73</w:t>
            </w:r>
          </w:p>
          <w:p w14:paraId="552B27BC" w14:textId="77777777" w:rsidR="00D16F65" w:rsidRPr="00E9507B" w:rsidRDefault="0059646E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4.36,5.09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73A044B0" w14:textId="77777777" w:rsidR="00D16F65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6781BA1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74</w:t>
            </w:r>
          </w:p>
          <w:p w14:paraId="28C8EDE5" w14:textId="77777777" w:rsidR="00D16F65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4</w:t>
            </w:r>
            <w:r w:rsidR="0059646E">
              <w:rPr>
                <w:rFonts w:ascii="Times New Roman" w:hAnsi="Times New Roman" w:cs="Times New Roman"/>
                <w:szCs w:val="24"/>
              </w:rPr>
              <w:t>1,5.12</w:t>
            </w:r>
            <w:r w:rsidRPr="00E9507B">
              <w:rPr>
                <w:rFonts w:ascii="Times New Roman" w:hAnsi="Times New Roman" w:cs="Times New Roman"/>
                <w:szCs w:val="24"/>
              </w:rPr>
              <w:t>)</w:t>
            </w:r>
          </w:p>
          <w:p w14:paraId="3F5B2E14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6F65" w:rsidRPr="00E9507B" w14:paraId="16034A08" w14:textId="77777777" w:rsidTr="00AE4125">
        <w:tc>
          <w:tcPr>
            <w:tcW w:w="1530" w:type="dxa"/>
            <w:vMerge/>
          </w:tcPr>
          <w:p w14:paraId="2917AD31" w14:textId="77777777" w:rsidR="00D16F65" w:rsidRPr="00E9507B" w:rsidRDefault="00D16F65" w:rsidP="00A551C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C5C0459" w14:textId="77777777" w:rsidR="00D16F65" w:rsidRPr="00E9507B" w:rsidRDefault="00D16F65" w:rsidP="00A551C7">
            <w:pPr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239" w:type="dxa"/>
            <w:vAlign w:val="center"/>
          </w:tcPr>
          <w:p w14:paraId="411F921D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3353CD2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5.27</w:t>
            </w:r>
          </w:p>
          <w:p w14:paraId="5C6B3FC5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47,6.26)</w:t>
            </w:r>
          </w:p>
        </w:tc>
        <w:tc>
          <w:tcPr>
            <w:tcW w:w="1276" w:type="dxa"/>
            <w:vAlign w:val="center"/>
          </w:tcPr>
          <w:p w14:paraId="197A4F98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5.18</w:t>
            </w:r>
          </w:p>
          <w:p w14:paraId="044C4AB2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4.31,6.38)</w:t>
            </w:r>
          </w:p>
        </w:tc>
        <w:tc>
          <w:tcPr>
            <w:tcW w:w="1276" w:type="dxa"/>
            <w:vAlign w:val="center"/>
          </w:tcPr>
          <w:p w14:paraId="7DDA4549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22</w:t>
            </w:r>
          </w:p>
          <w:p w14:paraId="39A0EB52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5.50,7.16)</w:t>
            </w:r>
          </w:p>
        </w:tc>
        <w:tc>
          <w:tcPr>
            <w:tcW w:w="1276" w:type="dxa"/>
            <w:vAlign w:val="center"/>
          </w:tcPr>
          <w:p w14:paraId="6D706E8B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1</w:t>
            </w:r>
          </w:p>
          <w:p w14:paraId="0D4DCED3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5.33,7.05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D041FBC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6.12</w:t>
            </w:r>
          </w:p>
          <w:p w14:paraId="22425A26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4.25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,7.74)</w:t>
            </w:r>
          </w:p>
        </w:tc>
        <w:tc>
          <w:tcPr>
            <w:tcW w:w="241" w:type="dxa"/>
            <w:vAlign w:val="center"/>
          </w:tcPr>
          <w:p w14:paraId="6689182D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4717547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3.74</w:t>
            </w:r>
          </w:p>
          <w:p w14:paraId="7FACF317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3.49,4.03)</w:t>
            </w:r>
          </w:p>
        </w:tc>
        <w:tc>
          <w:tcPr>
            <w:tcW w:w="1276" w:type="dxa"/>
            <w:vAlign w:val="center"/>
          </w:tcPr>
          <w:p w14:paraId="28F6B271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97</w:t>
            </w:r>
          </w:p>
          <w:p w14:paraId="1B2860E9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64,4.34)</w:t>
            </w:r>
          </w:p>
        </w:tc>
        <w:tc>
          <w:tcPr>
            <w:tcW w:w="1276" w:type="dxa"/>
            <w:vAlign w:val="center"/>
          </w:tcPr>
          <w:p w14:paraId="771A8589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01</w:t>
            </w:r>
          </w:p>
          <w:p w14:paraId="4F81D021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80,4.25)</w:t>
            </w:r>
          </w:p>
        </w:tc>
        <w:tc>
          <w:tcPr>
            <w:tcW w:w="1276" w:type="dxa"/>
            <w:vAlign w:val="center"/>
          </w:tcPr>
          <w:p w14:paraId="421A6977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3</w:t>
            </w:r>
          </w:p>
          <w:p w14:paraId="0A4CCE27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3.59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,4.08)</w:t>
            </w:r>
          </w:p>
        </w:tc>
        <w:tc>
          <w:tcPr>
            <w:tcW w:w="1276" w:type="dxa"/>
            <w:vAlign w:val="center"/>
          </w:tcPr>
          <w:p w14:paraId="3F8D726E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.84</w:t>
            </w:r>
          </w:p>
          <w:p w14:paraId="306BABA5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3.45,4.24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" w:type="dxa"/>
            <w:vAlign w:val="center"/>
          </w:tcPr>
          <w:p w14:paraId="2DA4AFEF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21FE393F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07</w:t>
            </w:r>
          </w:p>
          <w:p w14:paraId="30E6DC10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3.81,4.36)</w:t>
            </w:r>
          </w:p>
        </w:tc>
        <w:tc>
          <w:tcPr>
            <w:tcW w:w="1276" w:type="dxa"/>
            <w:vAlign w:val="center"/>
          </w:tcPr>
          <w:p w14:paraId="239511CE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4.24</w:t>
            </w:r>
          </w:p>
          <w:p w14:paraId="28D8C3F5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(3.91,4.60)</w:t>
            </w:r>
          </w:p>
        </w:tc>
        <w:tc>
          <w:tcPr>
            <w:tcW w:w="1276" w:type="dxa"/>
            <w:vAlign w:val="center"/>
          </w:tcPr>
          <w:p w14:paraId="1EE269B8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62</w:t>
            </w:r>
          </w:p>
          <w:p w14:paraId="6EFE77E8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39,4.86)</w:t>
            </w:r>
          </w:p>
        </w:tc>
        <w:tc>
          <w:tcPr>
            <w:tcW w:w="1276" w:type="dxa"/>
            <w:vAlign w:val="center"/>
          </w:tcPr>
          <w:p w14:paraId="334AE4BC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38</w:t>
            </w:r>
          </w:p>
          <w:p w14:paraId="5B35D809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(4.13,4.64)</w:t>
            </w:r>
          </w:p>
        </w:tc>
        <w:tc>
          <w:tcPr>
            <w:tcW w:w="1276" w:type="dxa"/>
            <w:vAlign w:val="center"/>
          </w:tcPr>
          <w:p w14:paraId="3BADC602" w14:textId="77777777" w:rsidR="00D16F65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492146B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4.39</w:t>
            </w:r>
          </w:p>
          <w:p w14:paraId="4326109B" w14:textId="77777777" w:rsidR="00D16F65" w:rsidRDefault="0059646E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3.85,4.99</w:t>
            </w:r>
            <w:r w:rsidR="00D16F65" w:rsidRPr="00E9507B">
              <w:rPr>
                <w:rFonts w:ascii="Times New Roman" w:hAnsi="Times New Roman" w:cs="Times New Roman"/>
                <w:szCs w:val="24"/>
              </w:rPr>
              <w:t>)</w:t>
            </w:r>
          </w:p>
          <w:p w14:paraId="2657EBF1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6F65" w:rsidRPr="00E9507B" w14:paraId="16728326" w14:textId="77777777" w:rsidTr="00AE4125">
        <w:tc>
          <w:tcPr>
            <w:tcW w:w="1530" w:type="dxa"/>
            <w:vMerge/>
          </w:tcPr>
          <w:p w14:paraId="173BC157" w14:textId="77777777" w:rsidR="00D16F65" w:rsidRPr="00E9507B" w:rsidRDefault="00D16F65" w:rsidP="00A551C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0" w:type="dxa"/>
            <w:shd w:val="clear" w:color="auto" w:fill="D9E2F3" w:themeFill="accent5" w:themeFillTint="33"/>
            <w:vAlign w:val="center"/>
          </w:tcPr>
          <w:p w14:paraId="6A74F56E" w14:textId="77777777" w:rsidR="00D16F65" w:rsidRPr="00E9507B" w:rsidRDefault="00381963" w:rsidP="00A551C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OIC</w:t>
            </w:r>
          </w:p>
        </w:tc>
        <w:tc>
          <w:tcPr>
            <w:tcW w:w="239" w:type="dxa"/>
            <w:shd w:val="clear" w:color="auto" w:fill="D9E2F3" w:themeFill="accent5" w:themeFillTint="33"/>
            <w:vAlign w:val="center"/>
          </w:tcPr>
          <w:p w14:paraId="23F85A19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09A54275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1.9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23F34006" w14:textId="77777777" w:rsidR="00D16F65" w:rsidRPr="00C53E13" w:rsidRDefault="00D16F65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559.1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45EBDE87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6.1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04C4AB4D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3.9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07EC5CAD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</w:tc>
        <w:tc>
          <w:tcPr>
            <w:tcW w:w="241" w:type="dxa"/>
            <w:shd w:val="clear" w:color="auto" w:fill="D9E2F3" w:themeFill="accent5" w:themeFillTint="33"/>
            <w:vAlign w:val="center"/>
          </w:tcPr>
          <w:p w14:paraId="11AC1910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124A47D8" w14:textId="77777777" w:rsidR="00D16F65" w:rsidRPr="00C53E13" w:rsidRDefault="00D16F65" w:rsidP="003819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53E13">
              <w:rPr>
                <w:rFonts w:ascii="Times New Roman" w:hAnsi="Times New Roman" w:cs="Times New Roman"/>
                <w:b/>
                <w:szCs w:val="24"/>
              </w:rPr>
              <w:t>2510.</w:t>
            </w:r>
            <w:r w:rsidR="00381963">
              <w:rPr>
                <w:rFonts w:ascii="Times New Roman" w:hAnsi="Times New Roman" w:cs="Times New Roman"/>
                <w:b/>
                <w:szCs w:val="24"/>
              </w:rPr>
              <w:t>9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46B2D274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2</w:t>
            </w:r>
            <w:r w:rsidR="00381963">
              <w:rPr>
                <w:rFonts w:ascii="Times New Roman" w:hAnsi="Times New Roman" w:cs="Times New Roman"/>
                <w:szCs w:val="24"/>
              </w:rPr>
              <w:t>520.8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554093B1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62.2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296EC831" w14:textId="77777777" w:rsidR="00D16F65" w:rsidRPr="00E9507B" w:rsidRDefault="00381963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68.6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1A02BFF1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</w:tc>
        <w:tc>
          <w:tcPr>
            <w:tcW w:w="253" w:type="dxa"/>
            <w:shd w:val="clear" w:color="auto" w:fill="D9E2F3" w:themeFill="accent5" w:themeFillTint="33"/>
            <w:vAlign w:val="center"/>
          </w:tcPr>
          <w:p w14:paraId="768A469B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  <w:shd w:val="clear" w:color="auto" w:fill="D9E2F3" w:themeFill="accent5" w:themeFillTint="33"/>
            <w:vAlign w:val="center"/>
          </w:tcPr>
          <w:p w14:paraId="31C3A225" w14:textId="77777777" w:rsidR="00D16F65" w:rsidRPr="00E9507B" w:rsidRDefault="0059646E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05.4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39302668" w14:textId="77777777" w:rsidR="00D16F65" w:rsidRPr="00C53E13" w:rsidRDefault="0059646E" w:rsidP="00A551C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3095.5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073E29C5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208.5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76D510B4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07B">
              <w:rPr>
                <w:rFonts w:ascii="Times New Roman" w:hAnsi="Times New Roman" w:cs="Times New Roman"/>
                <w:szCs w:val="24"/>
              </w:rPr>
              <w:t>3241.1</w:t>
            </w:r>
          </w:p>
        </w:tc>
        <w:tc>
          <w:tcPr>
            <w:tcW w:w="1276" w:type="dxa"/>
            <w:shd w:val="clear" w:color="auto" w:fill="D9E2F3" w:themeFill="accent5" w:themeFillTint="33"/>
            <w:vAlign w:val="center"/>
          </w:tcPr>
          <w:p w14:paraId="66EEB4B0" w14:textId="77777777" w:rsidR="00D16F65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E96A1F8" w14:textId="77777777" w:rsidR="00D16F65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il</w:t>
            </w:r>
          </w:p>
          <w:p w14:paraId="23D0A5BA" w14:textId="77777777" w:rsidR="00D16F65" w:rsidRPr="00E9507B" w:rsidRDefault="00D16F65" w:rsidP="00A551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21E1395" w14:textId="77777777" w:rsidR="00640C87" w:rsidRDefault="001C1DE2" w:rsidP="00AE4125">
      <w:pPr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="00D16F65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D16F65">
        <w:rPr>
          <w:rFonts w:ascii="Times New Roman" w:hAnsi="Times New Roman" w:cs="Times New Roman"/>
          <w:szCs w:val="24"/>
        </w:rPr>
        <w:t>One case</w:t>
      </w:r>
      <w:r w:rsidR="00E9507B" w:rsidRPr="00E9507B">
        <w:rPr>
          <w:rFonts w:ascii="Times New Roman" w:hAnsi="Times New Roman" w:cs="Times New Roman"/>
          <w:szCs w:val="24"/>
        </w:rPr>
        <w:t xml:space="preserve"> with negative containment delay was excluded</w:t>
      </w:r>
      <w:r w:rsidR="00D16F65">
        <w:rPr>
          <w:rFonts w:ascii="Times New Roman" w:hAnsi="Times New Roman" w:cs="Times New Roman"/>
          <w:szCs w:val="24"/>
        </w:rPr>
        <w:t>.</w:t>
      </w:r>
    </w:p>
    <w:p w14:paraId="16E21F9C" w14:textId="77777777" w:rsidR="008F116A" w:rsidRDefault="005C7B08">
      <w:pPr>
        <w:widowControl/>
        <w:spacing w:after="160" w:line="259" w:lineRule="auto"/>
        <w:rPr>
          <w:rFonts w:ascii="Times New Roman" w:hAnsi="Times New Roman" w:cs="Times New Roman"/>
          <w:szCs w:val="24"/>
        </w:rPr>
        <w:sectPr w:rsidR="008F116A" w:rsidSect="0092415A">
          <w:pgSz w:w="23811" w:h="16838" w:orient="landscape" w:code="8"/>
          <w:pgMar w:top="1440" w:right="232" w:bottom="1440" w:left="232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Cs w:val="24"/>
        </w:rPr>
        <w:br w:type="page"/>
      </w:r>
    </w:p>
    <w:p w14:paraId="7BE36D66" w14:textId="77777777" w:rsidR="008F116A" w:rsidRDefault="008F116A" w:rsidP="008F116A">
      <w:pPr>
        <w:rPr>
          <w:rFonts w:ascii="Times New Roman" w:hAnsi="Times New Roman" w:cs="Times New Roman"/>
          <w:szCs w:val="24"/>
        </w:rPr>
      </w:pPr>
      <w:r w:rsidRPr="00C93C20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A2270">
        <w:rPr>
          <w:rFonts w:ascii="Times New Roman" w:hAnsi="Times New Roman" w:cs="Times New Roman"/>
          <w:szCs w:val="24"/>
        </w:rPr>
        <w:t>S5</w:t>
      </w:r>
      <w:r w:rsidRPr="00C93C20">
        <w:rPr>
          <w:rFonts w:ascii="Times New Roman" w:hAnsi="Times New Roman" w:cs="Times New Roman"/>
          <w:szCs w:val="24"/>
        </w:rPr>
        <w:t xml:space="preserve">. Number of infector-infectee pairs included in the serial interval analysis, stratified by </w:t>
      </w:r>
      <w:r>
        <w:rPr>
          <w:rFonts w:ascii="Times New Roman" w:hAnsi="Times New Roman" w:cs="Times New Roman"/>
          <w:szCs w:val="24"/>
        </w:rPr>
        <w:t>order</w:t>
      </w:r>
      <w:r w:rsidRPr="00C93C20">
        <w:rPr>
          <w:rFonts w:ascii="Times New Roman" w:hAnsi="Times New Roman" w:cs="Times New Roman"/>
          <w:szCs w:val="24"/>
        </w:rPr>
        <w:t xml:space="preserve"> of transmissions and settings</w:t>
      </w:r>
    </w:p>
    <w:p w14:paraId="5EE8D811" w14:textId="77777777" w:rsidR="008F116A" w:rsidRDefault="008F116A" w:rsidP="008F116A">
      <w:pPr>
        <w:rPr>
          <w:rFonts w:ascii="Times New Roman" w:hAnsi="Times New Roman" w:cs="Times New Roman"/>
          <w:szCs w:val="24"/>
        </w:rPr>
      </w:pPr>
    </w:p>
    <w:p w14:paraId="25B5E150" w14:textId="77777777" w:rsidR="008F116A" w:rsidRDefault="008F116A" w:rsidP="008F116A">
      <w:pPr>
        <w:rPr>
          <w:rFonts w:ascii="Times New Roman" w:hAnsi="Times New Roman" w:cs="Times New Roman"/>
          <w:szCs w:val="24"/>
        </w:rPr>
      </w:pPr>
    </w:p>
    <w:tbl>
      <w:tblPr>
        <w:tblW w:w="95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236"/>
        <w:gridCol w:w="1777"/>
        <w:gridCol w:w="236"/>
        <w:gridCol w:w="1638"/>
        <w:gridCol w:w="236"/>
        <w:gridCol w:w="1749"/>
      </w:tblGrid>
      <w:tr w:rsidR="008F116A" w:rsidRPr="00AB5C0F" w14:paraId="3210EE98" w14:textId="77777777" w:rsidTr="00826975">
        <w:trPr>
          <w:trHeight w:hRule="exact" w:val="340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18B6F" w14:textId="77777777" w:rsidR="008F116A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Order of transmission </w:t>
            </w:r>
          </w:p>
          <w:p w14:paraId="639F0534" w14:textId="77777777" w:rsidR="008F116A" w:rsidRPr="00A94E87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by setting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6977A99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56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73033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umber of pairs</w:t>
            </w:r>
          </w:p>
        </w:tc>
      </w:tr>
      <w:tr w:rsidR="008F116A" w:rsidRPr="00AB5C0F" w14:paraId="4C108359" w14:textId="77777777" w:rsidTr="00826975">
        <w:trPr>
          <w:trHeight w:hRule="exact" w:val="622"/>
        </w:trPr>
        <w:tc>
          <w:tcPr>
            <w:tcW w:w="3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D6F" w14:textId="77777777" w:rsidR="008F116A" w:rsidRPr="00AB5C0F" w:rsidRDefault="008F116A" w:rsidP="00826975">
            <w:pPr>
              <w:spacing w:line="240" w:lineRule="exac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10585A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440B" w14:textId="77777777" w:rsidR="008F116A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Wave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  <w:p w14:paraId="2EB1418C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n=94)</w:t>
            </w:r>
            <w:r w:rsidRPr="00AB5C0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2C72E5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AFA2" w14:textId="77777777" w:rsidR="008F116A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Wave 2</w:t>
            </w:r>
          </w:p>
          <w:p w14:paraId="299E97AB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n=464)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42D4F57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A83E" w14:textId="77777777" w:rsidR="008F116A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Total </w:t>
            </w:r>
          </w:p>
          <w:p w14:paraId="39C81669" w14:textId="77777777" w:rsidR="008F116A" w:rsidRPr="00AB5C0F" w:rsidRDefault="008F116A" w:rsidP="0082697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n=558) (%)</w:t>
            </w:r>
          </w:p>
        </w:tc>
      </w:tr>
      <w:tr w:rsidR="008F116A" w:rsidRPr="00AB5C0F" w14:paraId="6FA233B1" w14:textId="77777777" w:rsidTr="00826975">
        <w:trPr>
          <w:trHeight w:hRule="exact" w:val="340"/>
        </w:trPr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BD8EE" w14:textId="77777777" w:rsidR="008F116A" w:rsidRPr="00AB5C0F" w:rsidRDefault="008F116A" w:rsidP="00826975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econdary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00DF60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A3728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36CBF8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FC0DB6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9A6C208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6E683F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F116A" w:rsidRPr="00AB5C0F" w14:paraId="449042F5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3CA60257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sehold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7B492F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75768230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31.9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E6D6CB0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26EF828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0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.5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D6ECEF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8" w:type="dxa"/>
            <w:shd w:val="clear" w:color="auto" w:fill="D9E2F3" w:themeFill="accent5" w:themeFillTint="33"/>
            <w:noWrap/>
            <w:vAlign w:val="center"/>
          </w:tcPr>
          <w:p w14:paraId="2F074289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5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7.3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4E99856B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D658BE4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BB4905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911D2F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4 (4.3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BD614BC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EE63814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30 (6.5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102318E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C33E9B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.1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53C868DA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72A02A57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tivity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05854EF5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6632D08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0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67624AE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3D6A010D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67 (14.4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26B72165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5A88F91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377A8">
              <w:rPr>
                <w:rFonts w:ascii="Times New Roman" w:eastAsia="PMingLiU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11FA1">
              <w:rPr>
                <w:rFonts w:ascii="Times New Roman" w:eastAsia="PMingLiU" w:hAnsi="Times New Roman" w:cs="Times New Roman"/>
                <w:color w:val="000000"/>
                <w:szCs w:val="24"/>
              </w:rPr>
              <w:t>14.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9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06DFE0FA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A6B6550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stituti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51A7A0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3C8B28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 (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4377A8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754679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F1D6599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7 (1.5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5CF9006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6D5105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377A8">
              <w:rPr>
                <w:rFonts w:ascii="Times New Roman" w:eastAsia="PMingLiU" w:hAnsi="Times New Roman" w:cs="Times New Roman"/>
                <w:color w:val="000000"/>
                <w:szCs w:val="24"/>
              </w:rPr>
              <w:t>8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1.</w:t>
            </w:r>
            <w:r w:rsidRPr="00611FA1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36105118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55C6795C" w14:textId="77777777" w:rsidR="008F116A" w:rsidRPr="00AB5C0F" w:rsidRDefault="008F116A" w:rsidP="00826975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ertiary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3A2AB48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135BC34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25E8142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3E91A95A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751ABC8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1DBEA6C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F116A" w:rsidRPr="00AB5C0F" w14:paraId="22EDC2E9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B03DFC9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sehold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EACE23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96FE4D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AA4201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2B2E18E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43 (9.3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383B91D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F614DAE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0B176B6C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165B2F0D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328C75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0E74F2C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4 (4.3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3791CA41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6F08E7EB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 xml:space="preserve"> (1.</w:t>
            </w:r>
            <w:r w:rsidRPr="00F43541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3B6071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393A428A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6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5D1AD2C4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C80C60F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tivity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3AED4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6AE006E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12 (12.8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C535FEA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59379AF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F43541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 xml:space="preserve"> (3.</w:t>
            </w:r>
            <w:r w:rsidRPr="00F43541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5B01B26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00E3BDA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7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66EB27B8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6914885C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stituti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3C0257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0D6AEDC0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1 (1.1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A2FA136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704872E0" w14:textId="77777777" w:rsidR="008F116A" w:rsidRPr="00F43541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3541">
              <w:rPr>
                <w:rFonts w:ascii="Times New Roman" w:hAnsi="Times New Roman" w:cs="Times New Roman"/>
                <w:color w:val="000000"/>
                <w:szCs w:val="24"/>
              </w:rPr>
              <w:t>1 (0.2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266BE88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14C50F5D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 (0.4)</w:t>
            </w:r>
          </w:p>
        </w:tc>
      </w:tr>
      <w:tr w:rsidR="008F116A" w:rsidRPr="00AB5C0F" w14:paraId="01B804EC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5F9BE0" w14:textId="77777777" w:rsidR="008F116A" w:rsidRPr="00AB5C0F" w:rsidRDefault="008F116A" w:rsidP="00826975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Quaternary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CEBDF00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FD70226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67A757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2F88A2D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3D9D29E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71AAF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F116A" w:rsidRPr="00AB5C0F" w14:paraId="56B8609A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0BA180B8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sehold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4DD3C20D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4FC847D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 (2.1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17855C6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107F6AE5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03347E2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0FD76E8A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F116A" w:rsidRPr="00AB5C0F" w14:paraId="4A7994AA" w14:textId="77777777" w:rsidTr="00826975">
        <w:trPr>
          <w:trHeight w:hRule="exact" w:val="34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A5ED4D3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3179D89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C036669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97CBB97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135437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 (0.4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36AA54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D53FF64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 (0.4)</w:t>
            </w:r>
          </w:p>
        </w:tc>
      </w:tr>
      <w:tr w:rsidR="008F116A" w:rsidRPr="00AB5C0F" w14:paraId="1AEC0A1F" w14:textId="77777777" w:rsidTr="00826975">
        <w:trPr>
          <w:trHeight w:hRule="exact" w:val="340"/>
        </w:trPr>
        <w:tc>
          <w:tcPr>
            <w:tcW w:w="3690" w:type="dxa"/>
            <w:shd w:val="clear" w:color="auto" w:fill="D9E2F3" w:themeFill="accent5" w:themeFillTint="33"/>
            <w:noWrap/>
            <w:vAlign w:val="center"/>
            <w:hideMark/>
          </w:tcPr>
          <w:p w14:paraId="354928FB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tivity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2B5FC40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shd w:val="clear" w:color="auto" w:fill="D9E2F3" w:themeFill="accent5" w:themeFillTint="33"/>
            <w:noWrap/>
            <w:vAlign w:val="center"/>
          </w:tcPr>
          <w:p w14:paraId="2A9AFFA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1 (1.1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174DE8A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shd w:val="clear" w:color="auto" w:fill="D9E2F3" w:themeFill="accent5" w:themeFillTint="33"/>
            <w:noWrap/>
            <w:vAlign w:val="center"/>
          </w:tcPr>
          <w:p w14:paraId="22E24F38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2 (0.4)</w:t>
            </w:r>
          </w:p>
        </w:tc>
        <w:tc>
          <w:tcPr>
            <w:tcW w:w="236" w:type="dxa"/>
            <w:shd w:val="clear" w:color="auto" w:fill="D9E2F3" w:themeFill="accent5" w:themeFillTint="33"/>
            <w:vAlign w:val="center"/>
          </w:tcPr>
          <w:p w14:paraId="5F05CBF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shd w:val="clear" w:color="auto" w:fill="D9E2F3" w:themeFill="accent5" w:themeFillTint="33"/>
            <w:noWrap/>
            <w:vAlign w:val="center"/>
          </w:tcPr>
          <w:p w14:paraId="7C6DCA05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3 (0.5)</w:t>
            </w:r>
          </w:p>
        </w:tc>
      </w:tr>
      <w:tr w:rsidR="008F116A" w:rsidRPr="00AB5C0F" w14:paraId="5C3E9C4E" w14:textId="77777777" w:rsidTr="00826975">
        <w:trPr>
          <w:trHeight w:hRule="exact" w:val="340"/>
        </w:trPr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4CF4BE" w14:textId="77777777" w:rsidR="008F116A" w:rsidRPr="00AB5C0F" w:rsidRDefault="008F116A" w:rsidP="00826975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Q</w:t>
            </w:r>
            <w:r w:rsidRPr="00AD14BE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uinary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14:paraId="5F5600AD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64DD2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14:paraId="158578D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789443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14:paraId="78DCA55E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C0F33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F116A" w:rsidRPr="00AB5C0F" w14:paraId="40DE4B55" w14:textId="77777777" w:rsidTr="00826975">
        <w:trPr>
          <w:trHeight w:hRule="exact" w:val="34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68FF3FB0" w14:textId="77777777" w:rsidR="008F116A" w:rsidRPr="00AB5C0F" w:rsidRDefault="008F116A" w:rsidP="00826975">
            <w:pPr>
              <w:ind w:left="22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tivity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AB5C0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33B3D99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32B6D752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1 (1.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B6F3C3B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65667C4C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7BB59C9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59703641" w14:textId="77777777" w:rsidR="008F116A" w:rsidRPr="00AB5C0F" w:rsidRDefault="008F116A" w:rsidP="0082697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C0F">
              <w:rPr>
                <w:rFonts w:ascii="Times New Roman" w:hAnsi="Times New Roman" w:cs="Times New Roman"/>
                <w:color w:val="000000"/>
                <w:szCs w:val="24"/>
              </w:rPr>
              <w:t>1 (0.2)</w:t>
            </w:r>
          </w:p>
        </w:tc>
      </w:tr>
      <w:tr w:rsidR="008F116A" w:rsidRPr="00AB5C0F" w14:paraId="3F9FF107" w14:textId="77777777" w:rsidTr="00826975">
        <w:trPr>
          <w:trHeight w:hRule="exact" w:val="244"/>
        </w:trPr>
        <w:tc>
          <w:tcPr>
            <w:tcW w:w="95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CF0D" w14:textId="77777777" w:rsidR="008F116A" w:rsidRPr="007F5C95" w:rsidRDefault="008F116A" w:rsidP="0082697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included family and roommate.</w:t>
            </w:r>
          </w:p>
        </w:tc>
      </w:tr>
      <w:tr w:rsidR="008F116A" w:rsidRPr="00AB5C0F" w14:paraId="55354626" w14:textId="77777777" w:rsidTr="00826975">
        <w:trPr>
          <w:trHeight w:hRule="exact" w:val="271"/>
        </w:trPr>
        <w:tc>
          <w:tcPr>
            <w:tcW w:w="95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6212" w14:textId="77777777" w:rsidR="008F116A" w:rsidRPr="007F5C95" w:rsidRDefault="008F116A" w:rsidP="0082697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5C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included concrete driver, Kerry Logistics, sheltered workshop,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cafedecoral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colleague.</w:t>
            </w:r>
          </w:p>
        </w:tc>
      </w:tr>
      <w:tr w:rsidR="008F116A" w:rsidRPr="00AB5C0F" w14:paraId="25E68D8C" w14:textId="77777777" w:rsidTr="00826975">
        <w:trPr>
          <w:trHeight w:hRule="exact" w:val="1000"/>
        </w:trPr>
        <w:tc>
          <w:tcPr>
            <w:tcW w:w="95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F226" w14:textId="77777777" w:rsidR="008F116A" w:rsidRPr="007F5C95" w:rsidRDefault="008F116A" w:rsidP="00826975">
            <w:pPr>
              <w:spacing w:line="240" w:lineRule="exact"/>
              <w:ind w:left="76" w:hanging="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C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included friend, partner, neighbor, dating, meal, banquet, dinner, restaurant (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KinWing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CapitalCanton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MeiFoo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, Outback in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Tsim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Sha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Tsui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, Fung Ying Seen Koon), bar (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ChinaBar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Kagesha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),coffee, shopping center (Grand Plaza), gym, mahj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 xml:space="preserve"> and majoring, tutorial, transportation (bus and taxi), travel, birthday party, </w:t>
            </w:r>
            <w:proofErr w:type="spellStart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beautyparlour</w:t>
            </w:r>
            <w:proofErr w:type="spellEnd"/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, chatting ,hugging and contact.</w:t>
            </w:r>
          </w:p>
        </w:tc>
      </w:tr>
      <w:tr w:rsidR="008F116A" w:rsidRPr="00AB5C0F" w14:paraId="4B3A3449" w14:textId="77777777" w:rsidTr="00826975">
        <w:trPr>
          <w:trHeight w:hRule="exact" w:val="523"/>
        </w:trPr>
        <w:tc>
          <w:tcPr>
            <w:tcW w:w="95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0383" w14:textId="77777777" w:rsidR="008F116A" w:rsidRPr="007F5C95" w:rsidRDefault="008F116A" w:rsidP="0082697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5C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7F5C95">
              <w:rPr>
                <w:rFonts w:ascii="Times New Roman" w:hAnsi="Times New Roman" w:cs="Times New Roman"/>
                <w:sz w:val="20"/>
                <w:szCs w:val="20"/>
              </w:rPr>
              <w:t>included School, RCHE, hospital/clinic (ambulance, nosocomial infection, eye clinic, GP consultation).</w:t>
            </w:r>
          </w:p>
          <w:p w14:paraId="25806F4A" w14:textId="77777777" w:rsidR="008F116A" w:rsidRPr="007F5C95" w:rsidRDefault="008F116A" w:rsidP="0082697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F4BC86" w14:textId="77777777" w:rsidR="008F116A" w:rsidRDefault="008F116A" w:rsidP="008F116A">
      <w:pPr>
        <w:rPr>
          <w:rFonts w:ascii="Times New Roman" w:hAnsi="Times New Roman" w:cs="Times New Roman"/>
          <w:szCs w:val="24"/>
        </w:rPr>
      </w:pPr>
    </w:p>
    <w:p w14:paraId="51F118A6" w14:textId="77777777" w:rsidR="008F116A" w:rsidRDefault="008F116A" w:rsidP="008F116A">
      <w:pPr>
        <w:rPr>
          <w:rFonts w:ascii="Times New Roman" w:hAnsi="Times New Roman" w:cs="Times New Roman"/>
          <w:szCs w:val="24"/>
        </w:rPr>
      </w:pPr>
    </w:p>
    <w:p w14:paraId="294B8C72" w14:textId="77777777" w:rsidR="008F116A" w:rsidRPr="008F116A" w:rsidRDefault="008F116A" w:rsidP="008F116A">
      <w:pPr>
        <w:rPr>
          <w:rFonts w:ascii="Times New Roman" w:hAnsi="Times New Roman" w:cs="Times New Roman"/>
          <w:szCs w:val="24"/>
        </w:rPr>
        <w:sectPr w:rsidR="008F116A" w:rsidRPr="008F116A" w:rsidSect="008F116A">
          <w:pgSz w:w="16838" w:h="23811" w:code="8"/>
          <w:pgMar w:top="720" w:right="720" w:bottom="720" w:left="720" w:header="706" w:footer="706" w:gutter="0"/>
          <w:cols w:space="708"/>
          <w:docGrid w:linePitch="360"/>
        </w:sectPr>
      </w:pPr>
    </w:p>
    <w:p w14:paraId="5257B9B8" w14:textId="77777777" w:rsidR="005C7B08" w:rsidRPr="00451305" w:rsidRDefault="005C7B08" w:rsidP="00826975">
      <w:pPr>
        <w:tabs>
          <w:tab w:val="left" w:pos="900"/>
        </w:tabs>
        <w:ind w:left="900"/>
        <w:rPr>
          <w:rFonts w:ascii="Times New Roman" w:hAnsi="Times New Roman" w:cs="Times New Roman"/>
          <w:noProof/>
        </w:rPr>
      </w:pPr>
      <w:r w:rsidRPr="005A195F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4BE4E13B" wp14:editId="26A17924">
            <wp:extent cx="11035862" cy="832224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059259" cy="8339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CAC8D" w14:textId="77777777" w:rsidR="005C7B08" w:rsidRDefault="005C7B08" w:rsidP="005C7B08">
      <w:pPr>
        <w:ind w:left="1260"/>
        <w:rPr>
          <w:rFonts w:ascii="Times New Roman" w:hAnsi="Times New Roman" w:cs="Times New Roman"/>
        </w:rPr>
      </w:pPr>
    </w:p>
    <w:p w14:paraId="6BF4557E" w14:textId="77777777" w:rsidR="00826975" w:rsidRDefault="005C7B08" w:rsidP="00D55E3A">
      <w:pPr>
        <w:ind w:left="-90"/>
        <w:rPr>
          <w:rFonts w:ascii="Times New Roman" w:hAnsi="Times New Roman" w:cs="Times New Roman"/>
          <w:szCs w:val="24"/>
          <w:lang w:val="en-HK"/>
        </w:rPr>
      </w:pPr>
      <w:r w:rsidRPr="00441FE3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 S1</w:t>
      </w:r>
      <w:r w:rsidRPr="00441FE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umulative number of COVID-19 cases by number of days elapsed since the first reported case(s) in two epidemic waves</w:t>
      </w:r>
      <w:r w:rsidR="00826975">
        <w:rPr>
          <w:noProof/>
          <w:lang w:eastAsia="zh-CN"/>
        </w:rPr>
        <w:lastRenderedPageBreak/>
        <w:drawing>
          <wp:inline distT="0" distB="0" distL="0" distR="0" wp14:anchorId="1BB1125A" wp14:editId="7319C9FA">
            <wp:extent cx="6795053" cy="667512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765"/>
                    <a:stretch/>
                  </pic:blipFill>
                  <pic:spPr bwMode="auto">
                    <a:xfrm>
                      <a:off x="0" y="0"/>
                      <a:ext cx="6795053" cy="667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6975">
        <w:rPr>
          <w:noProof/>
          <w:lang w:eastAsia="zh-CN"/>
        </w:rPr>
        <w:drawing>
          <wp:inline distT="0" distB="0" distL="0" distR="0" wp14:anchorId="3F66805E" wp14:editId="5A577C6D">
            <wp:extent cx="6818812" cy="667512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107"/>
                    <a:stretch/>
                  </pic:blipFill>
                  <pic:spPr bwMode="auto">
                    <a:xfrm>
                      <a:off x="0" y="0"/>
                      <a:ext cx="6818812" cy="667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0AC6D" w14:textId="77777777" w:rsidR="00826975" w:rsidRPr="00826975" w:rsidRDefault="00826975" w:rsidP="00857830">
      <w:pPr>
        <w:spacing w:after="40"/>
        <w:rPr>
          <w:rFonts w:ascii="Times New Roman" w:hAnsi="Times New Roman" w:cs="Times New Roman"/>
          <w:szCs w:val="24"/>
          <w:lang w:val="en-HK"/>
        </w:rPr>
      </w:pPr>
    </w:p>
    <w:p w14:paraId="3E638992" w14:textId="77777777" w:rsidR="00857830" w:rsidRDefault="00857830" w:rsidP="00857830">
      <w:pPr>
        <w:spacing w:after="40"/>
        <w:rPr>
          <w:rFonts w:ascii="Times New Roman" w:hAnsi="Times New Roman" w:cs="Times New Roman"/>
          <w:szCs w:val="24"/>
          <w:lang w:val="en-HK"/>
        </w:rPr>
      </w:pPr>
    </w:p>
    <w:p w14:paraId="0BA173D1" w14:textId="77777777" w:rsidR="005C7B08" w:rsidRPr="00E9507B" w:rsidRDefault="00857830" w:rsidP="00857830">
      <w:pPr>
        <w:spacing w:after="40"/>
        <w:rPr>
          <w:rFonts w:ascii="Times New Roman" w:hAnsi="Times New Roman" w:cs="Times New Roman"/>
          <w:szCs w:val="24"/>
        </w:rPr>
      </w:pPr>
      <w:r w:rsidRPr="001A67C5">
        <w:rPr>
          <w:rFonts w:ascii="Times New Roman" w:eastAsia="PMingLiU" w:hAnsi="Times New Roman" w:cs="Times New Roman"/>
          <w:szCs w:val="24"/>
          <w:lang w:val="en-HK"/>
        </w:rPr>
        <w:t>Figure</w:t>
      </w:r>
      <w:r>
        <w:rPr>
          <w:rFonts w:ascii="Times New Roman" w:eastAsia="PMingLiU" w:hAnsi="Times New Roman" w:cs="Times New Roman"/>
          <w:szCs w:val="24"/>
          <w:lang w:val="en-HK"/>
        </w:rPr>
        <w:t xml:space="preserve"> S2.</w:t>
      </w:r>
      <w:r w:rsidRPr="001A67C5">
        <w:rPr>
          <w:rFonts w:ascii="Times New Roman" w:eastAsia="PMingLiU" w:hAnsi="Times New Roman" w:cs="Times New Roman"/>
          <w:szCs w:val="24"/>
          <w:lang w:val="en-HK"/>
        </w:rPr>
        <w:t xml:space="preserve"> </w:t>
      </w:r>
      <w:r w:rsidR="00B4024A">
        <w:rPr>
          <w:rFonts w:ascii="Times New Roman" w:eastAsia="PMingLiU" w:hAnsi="Times New Roman" w:cs="Times New Roman"/>
          <w:szCs w:val="24"/>
          <w:lang w:val="en-HK"/>
        </w:rPr>
        <w:t>Percentage c</w:t>
      </w:r>
      <w:r w:rsidRPr="001A67C5">
        <w:rPr>
          <w:rFonts w:ascii="Times New Roman" w:eastAsia="PMingLiU" w:hAnsi="Times New Roman" w:cs="Times New Roman"/>
          <w:szCs w:val="24"/>
          <w:lang w:val="en-HK"/>
        </w:rPr>
        <w:t>ontribution of covariates in changing the length of (A) containment delay; and (B) serial interval.</w:t>
      </w:r>
    </w:p>
    <w:sectPr w:rsidR="005C7B08" w:rsidRPr="00E9507B" w:rsidSect="00826975">
      <w:pgSz w:w="23811" w:h="16838" w:orient="landscape" w:code="8"/>
      <w:pgMar w:top="1260" w:right="1526" w:bottom="1260" w:left="9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1E509" w14:textId="77777777" w:rsidR="00B100C2" w:rsidRDefault="00B100C2" w:rsidP="00A551C7">
      <w:r>
        <w:separator/>
      </w:r>
    </w:p>
  </w:endnote>
  <w:endnote w:type="continuationSeparator" w:id="0">
    <w:p w14:paraId="1EF2D102" w14:textId="77777777" w:rsidR="00B100C2" w:rsidRDefault="00B100C2" w:rsidP="00A5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2B874" w14:textId="77777777" w:rsidR="00B100C2" w:rsidRDefault="00B100C2" w:rsidP="00A551C7">
      <w:r>
        <w:separator/>
      </w:r>
    </w:p>
  </w:footnote>
  <w:footnote w:type="continuationSeparator" w:id="0">
    <w:p w14:paraId="59D2DFD3" w14:textId="77777777" w:rsidR="00B100C2" w:rsidRDefault="00B100C2" w:rsidP="00A551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73D235" w14:textId="77777777" w:rsidR="00826975" w:rsidRDefault="00826975" w:rsidP="0019679C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15A"/>
    <w:rsid w:val="0006112B"/>
    <w:rsid w:val="00157A1E"/>
    <w:rsid w:val="00186BA2"/>
    <w:rsid w:val="0019679C"/>
    <w:rsid w:val="001A4B76"/>
    <w:rsid w:val="001C1DE2"/>
    <w:rsid w:val="00381963"/>
    <w:rsid w:val="0040281A"/>
    <w:rsid w:val="00402DF5"/>
    <w:rsid w:val="00432CE5"/>
    <w:rsid w:val="004A3EDA"/>
    <w:rsid w:val="004E6538"/>
    <w:rsid w:val="0059646E"/>
    <w:rsid w:val="005C7B08"/>
    <w:rsid w:val="00610287"/>
    <w:rsid w:val="00640C87"/>
    <w:rsid w:val="006B2567"/>
    <w:rsid w:val="00746F0E"/>
    <w:rsid w:val="007709F5"/>
    <w:rsid w:val="0079146E"/>
    <w:rsid w:val="007B5368"/>
    <w:rsid w:val="00825169"/>
    <w:rsid w:val="00826975"/>
    <w:rsid w:val="00857830"/>
    <w:rsid w:val="008B7559"/>
    <w:rsid w:val="008D213B"/>
    <w:rsid w:val="008F116A"/>
    <w:rsid w:val="0092415A"/>
    <w:rsid w:val="00A02587"/>
    <w:rsid w:val="00A551C7"/>
    <w:rsid w:val="00AE4125"/>
    <w:rsid w:val="00B05AF9"/>
    <w:rsid w:val="00B100C2"/>
    <w:rsid w:val="00B4024A"/>
    <w:rsid w:val="00B50A45"/>
    <w:rsid w:val="00B67D6B"/>
    <w:rsid w:val="00BB5608"/>
    <w:rsid w:val="00BF3BBE"/>
    <w:rsid w:val="00C4472B"/>
    <w:rsid w:val="00C53E13"/>
    <w:rsid w:val="00C70B79"/>
    <w:rsid w:val="00CC0FA4"/>
    <w:rsid w:val="00D053C8"/>
    <w:rsid w:val="00D16F65"/>
    <w:rsid w:val="00D31759"/>
    <w:rsid w:val="00D55E3A"/>
    <w:rsid w:val="00D97D25"/>
    <w:rsid w:val="00DA2270"/>
    <w:rsid w:val="00DC7152"/>
    <w:rsid w:val="00DD2BC2"/>
    <w:rsid w:val="00DE19C4"/>
    <w:rsid w:val="00DF0C45"/>
    <w:rsid w:val="00E5183D"/>
    <w:rsid w:val="00E9507B"/>
    <w:rsid w:val="00F97857"/>
    <w:rsid w:val="00FF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4A4FA"/>
  <w15:chartTrackingRefBased/>
  <w15:docId w15:val="{E44E3644-5888-44E9-9352-C064D757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15A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1C7"/>
    <w:rPr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551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1C7"/>
    <w:rPr>
      <w:kern w:val="2"/>
      <w:sz w:val="24"/>
      <w:lang w:eastAsia="zh-TW"/>
    </w:rPr>
  </w:style>
  <w:style w:type="paragraph" w:styleId="ListParagraph">
    <w:name w:val="List Paragraph"/>
    <w:basedOn w:val="Normal"/>
    <w:uiPriority w:val="34"/>
    <w:qFormat/>
    <w:rsid w:val="00D16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AB395-F6EA-4D6B-A311-AC7E71A4B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1439</Words>
  <Characters>7488</Characters>
  <Application>Microsoft Office Word</Application>
  <DocSecurity>0</DocSecurity>
  <Lines>213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na Music (JMIR)</cp:lastModifiedBy>
  <cp:revision>2</cp:revision>
  <dcterms:created xsi:type="dcterms:W3CDTF">2020-08-28T08:14:00Z</dcterms:created>
  <dcterms:modified xsi:type="dcterms:W3CDTF">2021-03-25T13:58:00Z</dcterms:modified>
</cp:coreProperties>
</file>